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45837" w14:textId="71DC146C" w:rsidR="00205426" w:rsidRPr="00205426" w:rsidRDefault="00205426" w:rsidP="0020542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Helvetica" w:hAnsi="Helvetica" w:cs="Segoe UI"/>
          <w:b/>
          <w:bCs/>
          <w:sz w:val="32"/>
          <w:szCs w:val="32"/>
          <w:lang w:val="en-US"/>
        </w:rPr>
      </w:pPr>
      <w:r w:rsidRPr="00205426">
        <w:rPr>
          <w:rStyle w:val="normaltextrun"/>
          <w:rFonts w:ascii="Helvetica" w:hAnsi="Helvetica" w:cs="Segoe UI"/>
          <w:b/>
          <w:bCs/>
          <w:sz w:val="32"/>
          <w:szCs w:val="32"/>
          <w:lang w:val="en-US"/>
        </w:rPr>
        <w:t>Supplementary Material</w:t>
      </w:r>
    </w:p>
    <w:p w14:paraId="230871DE" w14:textId="77777777" w:rsidR="00205426" w:rsidRDefault="00205426" w:rsidP="0020542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Helvetica" w:hAnsi="Helvetica" w:cs="Segoe UI"/>
          <w:b/>
          <w:bCs/>
          <w:sz w:val="36"/>
          <w:szCs w:val="36"/>
          <w:lang w:val="en-US"/>
        </w:rPr>
      </w:pPr>
    </w:p>
    <w:p w14:paraId="14EDED81" w14:textId="122612BC" w:rsidR="00205426" w:rsidRDefault="00205426" w:rsidP="0020542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Helvetica" w:hAnsi="Helvetica" w:cs="Segoe UI"/>
          <w:b/>
          <w:bCs/>
          <w:sz w:val="36"/>
          <w:szCs w:val="36"/>
          <w:lang w:val="en-US"/>
        </w:rPr>
      </w:pPr>
      <w:r>
        <w:rPr>
          <w:rStyle w:val="normaltextrun"/>
          <w:rFonts w:ascii="Helvetica" w:hAnsi="Helvetica" w:cs="Segoe UI"/>
          <w:b/>
          <w:bCs/>
          <w:sz w:val="36"/>
          <w:szCs w:val="36"/>
          <w:lang w:val="en-US"/>
        </w:rPr>
        <w:t xml:space="preserve">GTDB-Tk </w:t>
      </w:r>
      <w:r w:rsidR="00200982">
        <w:rPr>
          <w:rStyle w:val="normaltextrun"/>
          <w:rFonts w:ascii="Helvetica" w:hAnsi="Helvetica" w:cs="Segoe UI"/>
          <w:b/>
          <w:bCs/>
          <w:sz w:val="36"/>
          <w:szCs w:val="36"/>
          <w:lang w:val="en-US"/>
        </w:rPr>
        <w:t>v</w:t>
      </w:r>
      <w:r>
        <w:rPr>
          <w:rStyle w:val="normaltextrun"/>
          <w:rFonts w:ascii="Helvetica" w:hAnsi="Helvetica" w:cs="Segoe UI"/>
          <w:b/>
          <w:bCs/>
          <w:sz w:val="36"/>
          <w:szCs w:val="36"/>
          <w:lang w:val="en-US"/>
        </w:rPr>
        <w:t>2: memory friendly classification with the Genome Taxonomy Database</w:t>
      </w:r>
    </w:p>
    <w:p w14:paraId="5F2F3AB1" w14:textId="77777777" w:rsidR="00205426" w:rsidRDefault="00205426" w:rsidP="00205426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</w:rPr>
      </w:pPr>
    </w:p>
    <w:p w14:paraId="06BD1BF3" w14:textId="3043F2DB" w:rsidR="00205426" w:rsidRPr="000476A0" w:rsidRDefault="00205426" w:rsidP="00205426">
      <w:pPr>
        <w:pStyle w:val="paragraph"/>
        <w:spacing w:before="0" w:beforeAutospacing="0" w:after="0" w:afterAutospacing="0"/>
        <w:jc w:val="center"/>
        <w:textAlignment w:val="baseline"/>
        <w:rPr>
          <w:rFonts w:asciiTheme="minorHAnsi" w:hAnsiTheme="minorHAnsi" w:cstheme="minorHAnsi"/>
        </w:rPr>
      </w:pPr>
      <w:r w:rsidRPr="000476A0">
        <w:rPr>
          <w:rStyle w:val="normaltextrun"/>
          <w:rFonts w:asciiTheme="minorHAnsi" w:hAnsiTheme="minorHAnsi" w:cstheme="minorHAnsi"/>
          <w:lang w:val="fr-FR"/>
        </w:rPr>
        <w:t xml:space="preserve">Pierre-Alain Chaumeil, Aaron J. Mussig, Philip </w:t>
      </w:r>
      <w:proofErr w:type="spellStart"/>
      <w:r w:rsidRPr="000476A0">
        <w:rPr>
          <w:rStyle w:val="normaltextrun"/>
          <w:rFonts w:asciiTheme="minorHAnsi" w:hAnsiTheme="minorHAnsi" w:cstheme="minorHAnsi"/>
          <w:lang w:val="fr-FR"/>
        </w:rPr>
        <w:t>Hugenholtz</w:t>
      </w:r>
      <w:proofErr w:type="spellEnd"/>
      <w:r w:rsidRPr="000476A0">
        <w:rPr>
          <w:rStyle w:val="normaltextrun"/>
          <w:rFonts w:asciiTheme="minorHAnsi" w:hAnsiTheme="minorHAnsi" w:cstheme="minorHAnsi"/>
          <w:lang w:val="fr-FR"/>
        </w:rPr>
        <w:t>, Donovan H. Parks</w:t>
      </w:r>
    </w:p>
    <w:p w14:paraId="0A26FB58" w14:textId="06DDD09A" w:rsidR="002151D4" w:rsidRDefault="002151D4"/>
    <w:p w14:paraId="06986151" w14:textId="72FA2274" w:rsidR="003474FE" w:rsidRDefault="003474FE"/>
    <w:p w14:paraId="0108BAEC" w14:textId="5434377D" w:rsidR="00AD6762" w:rsidRDefault="00AD6762">
      <w:pPr>
        <w:rPr>
          <w:b/>
          <w:bCs/>
        </w:rPr>
      </w:pPr>
      <w:r>
        <w:rPr>
          <w:b/>
          <w:bCs/>
        </w:rPr>
        <w:t>Supplementary Methods</w:t>
      </w:r>
    </w:p>
    <w:p w14:paraId="3595AE95" w14:textId="77777777" w:rsidR="00AD6762" w:rsidRDefault="00AD6762" w:rsidP="00FF6FBB">
      <w:pPr>
        <w:jc w:val="both"/>
      </w:pPr>
      <w:r>
        <w:t>The backbone tree used in GTBD-Tk v2 consists of a single genome for each family. Assembly quality and NCBI metadata was used to establish the genome selected to represent each family. Specifically, each genome was assigned a score as follows:</w:t>
      </w:r>
    </w:p>
    <w:p w14:paraId="724199C3" w14:textId="745042AB" w:rsidR="00AD6762" w:rsidRPr="00AD6762" w:rsidRDefault="00AD6762" w:rsidP="00AD6762">
      <w:pPr>
        <w:pStyle w:val="ListParagraph"/>
        <w:numPr>
          <w:ilvl w:val="0"/>
          <w:numId w:val="1"/>
        </w:numPr>
      </w:pPr>
      <w:proofErr w:type="spellStart"/>
      <w:r>
        <w:t>CheckM</w:t>
      </w:r>
      <w:proofErr w:type="spellEnd"/>
      <w:r>
        <w:t xml:space="preserve"> completeness estimate – 5 </w:t>
      </w:r>
      <m:oMath>
        <m:r>
          <w:rPr>
            <w:rFonts w:ascii="Cambria Math" w:hAnsi="Cambria Math"/>
          </w:rPr>
          <m:t>×</m:t>
        </m:r>
      </m:oMath>
      <w:r>
        <w:rPr>
          <w:rFonts w:eastAsiaTheme="minorEastAsia"/>
        </w:rPr>
        <w:t xml:space="preserve"> CheckM contamination estimate</w:t>
      </w:r>
    </w:p>
    <w:p w14:paraId="461A90F5" w14:textId="546A64C3" w:rsidR="00AD6762" w:rsidRPr="00FF6FBB" w:rsidRDefault="00AD6762" w:rsidP="00AD6762">
      <w:pPr>
        <w:pStyle w:val="ListParagraph"/>
        <w:numPr>
          <w:ilvl w:val="0"/>
          <w:numId w:val="1"/>
        </w:numPr>
      </w:pPr>
      <w:r>
        <w:rPr>
          <w:rFonts w:eastAsiaTheme="minorEastAsia"/>
        </w:rPr>
        <w:t xml:space="preserve">-5 </w:t>
      </w:r>
      <m:oMath>
        <m:r>
          <w:rPr>
            <w:rFonts w:ascii="Cambria Math" w:hAnsi="Cambria Math"/>
          </w:rPr>
          <m:t>×</m:t>
        </m:r>
      </m:oMath>
      <w:r w:rsidR="00FF6FBB">
        <w:rPr>
          <w:rFonts w:eastAsiaTheme="minorEastAsia"/>
        </w:rPr>
        <w:t xml:space="preserve"> number of contigs / 100</w:t>
      </w:r>
    </w:p>
    <w:p w14:paraId="3ECB3966" w14:textId="5F0E6D66" w:rsidR="00FF6FBB" w:rsidRPr="00FF6FBB" w:rsidRDefault="00FF6FBB" w:rsidP="00AD6762">
      <w:pPr>
        <w:pStyle w:val="ListParagraph"/>
        <w:numPr>
          <w:ilvl w:val="0"/>
          <w:numId w:val="1"/>
        </w:numPr>
      </w:pPr>
      <w:r>
        <w:rPr>
          <w:rFonts w:eastAsiaTheme="minorEastAsia"/>
        </w:rPr>
        <w:t xml:space="preserve">-5 </w:t>
      </w:r>
      <m:oMath>
        <m:r>
          <w:rPr>
            <w:rFonts w:ascii="Cambria Math" w:hAnsi="Cambria Math"/>
          </w:rPr>
          <m:t>×</m:t>
        </m:r>
      </m:oMath>
      <w:r>
        <w:rPr>
          <w:rFonts w:eastAsiaTheme="minorEastAsia"/>
        </w:rPr>
        <w:t xml:space="preserve"> number of ambiguous bases / 10000</w:t>
      </w:r>
    </w:p>
    <w:p w14:paraId="4787D5AB" w14:textId="3250A9BE" w:rsidR="00FF6FBB" w:rsidRPr="00FF6FBB" w:rsidRDefault="00FF6FBB" w:rsidP="00AD6762">
      <w:pPr>
        <w:pStyle w:val="ListParagraph"/>
        <w:numPr>
          <w:ilvl w:val="0"/>
          <w:numId w:val="1"/>
        </w:numPr>
      </w:pPr>
      <w:r>
        <w:rPr>
          <w:rFonts w:eastAsiaTheme="minorEastAsia"/>
        </w:rPr>
        <w:t>-5</w:t>
      </w:r>
      <m:oMath>
        <m: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hAnsi="Cambria Math"/>
          </w:rPr>
          <m:t>×</m:t>
        </m:r>
      </m:oMath>
      <w:r>
        <w:rPr>
          <w:rFonts w:eastAsiaTheme="minorEastAsia"/>
        </w:rPr>
        <w:t xml:space="preserve"> percentage of gaps in GTDB multiple sequence alignment</w:t>
      </w:r>
    </w:p>
    <w:p w14:paraId="5B8CBE28" w14:textId="479D761B" w:rsidR="00FF6FBB" w:rsidRPr="00FF6FBB" w:rsidRDefault="00FF6FBB" w:rsidP="00AD6762">
      <w:pPr>
        <w:pStyle w:val="ListParagraph"/>
        <w:numPr>
          <w:ilvl w:val="0"/>
          <w:numId w:val="1"/>
        </w:numPr>
      </w:pPr>
      <w:r>
        <w:rPr>
          <w:rFonts w:eastAsiaTheme="minorEastAsia"/>
        </w:rPr>
        <w:t>-100 if assembly is from a MAG or SAG</w:t>
      </w:r>
    </w:p>
    <w:p w14:paraId="7EC8C49E" w14:textId="560CB20E" w:rsidR="00FF6FBB" w:rsidRPr="00AD6762" w:rsidRDefault="00FF6FBB" w:rsidP="00FF6FBB">
      <w:r>
        <w:t>The highest scoring genome in each GTDB family was selected for use in the GTDB-Tk v2 backbone tree.</w:t>
      </w:r>
    </w:p>
    <w:p w14:paraId="272B8A0C" w14:textId="77777777" w:rsidR="00AD6762" w:rsidRDefault="00AD6762"/>
    <w:p w14:paraId="1E78A5E4" w14:textId="77777777" w:rsidR="00653B4E" w:rsidRDefault="00653B4E">
      <w:pPr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</w:pPr>
      <w:r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  <w:br w:type="page"/>
      </w:r>
    </w:p>
    <w:p w14:paraId="091B3597" w14:textId="699F4721" w:rsidR="00A97736" w:rsidRPr="00A97736" w:rsidRDefault="00A97736" w:rsidP="00A97736">
      <w:pPr>
        <w:jc w:val="center"/>
        <w:rPr>
          <w:sz w:val="20"/>
          <w:szCs w:val="20"/>
        </w:rPr>
      </w:pPr>
      <w:r w:rsidRPr="00A97736"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  <w:lastRenderedPageBreak/>
        <w:t xml:space="preserve">Supp. Table 1. </w:t>
      </w:r>
      <w:r w:rsidRPr="00A97736">
        <w:rPr>
          <w:rStyle w:val="normaltextrun"/>
          <w:color w:val="2A2A2A"/>
          <w:sz w:val="20"/>
          <w:szCs w:val="20"/>
          <w:shd w:val="clear" w:color="auto" w:fill="FFFFFF"/>
          <w:lang w:val="en-AU"/>
        </w:rPr>
        <w:t>Incongruent GTDB-Tk v1 and v2 classifications across 16,710 GEM MAGs.</w:t>
      </w:r>
    </w:p>
    <w:tbl>
      <w:tblPr>
        <w:tblStyle w:val="PlainTable5"/>
        <w:tblW w:w="0" w:type="auto"/>
        <w:tblLook w:val="0420" w:firstRow="1" w:lastRow="0" w:firstColumn="0" w:lastColumn="0" w:noHBand="0" w:noVBand="1"/>
      </w:tblPr>
      <w:tblGrid>
        <w:gridCol w:w="1350"/>
        <w:gridCol w:w="1135"/>
        <w:gridCol w:w="1191"/>
        <w:gridCol w:w="2201"/>
        <w:gridCol w:w="2202"/>
        <w:gridCol w:w="1271"/>
      </w:tblGrid>
      <w:tr w:rsidR="00A97736" w:rsidRPr="00A97736" w14:paraId="7042D3A2" w14:textId="77777777" w:rsidTr="00A01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6AF16DDE" w14:textId="3D6359D9" w:rsidR="00A97736" w:rsidRPr="00A97736" w:rsidRDefault="00A97736" w:rsidP="00A0149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Ms ID</w:t>
            </w:r>
          </w:p>
        </w:tc>
        <w:tc>
          <w:tcPr>
            <w:tcW w:w="1135" w:type="dxa"/>
          </w:tcPr>
          <w:p w14:paraId="4B10C712" w14:textId="2AB233F6" w:rsidR="00A97736" w:rsidRPr="00A97736" w:rsidRDefault="00A97736" w:rsidP="00A9773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eckM</w:t>
            </w:r>
            <w:proofErr w:type="spellEnd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completeness (%)</w:t>
            </w:r>
          </w:p>
        </w:tc>
        <w:tc>
          <w:tcPr>
            <w:tcW w:w="1191" w:type="dxa"/>
          </w:tcPr>
          <w:p w14:paraId="5DB1ED41" w14:textId="11803EBC" w:rsidR="00A97736" w:rsidRPr="00A97736" w:rsidRDefault="00A97736" w:rsidP="00A9773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eckM</w:t>
            </w:r>
            <w:proofErr w:type="spellEnd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contamination (%)</w:t>
            </w:r>
          </w:p>
        </w:tc>
        <w:tc>
          <w:tcPr>
            <w:tcW w:w="2201" w:type="dxa"/>
            <w:vAlign w:val="bottom"/>
          </w:tcPr>
          <w:p w14:paraId="0DE7D026" w14:textId="7FF36804" w:rsidR="00A97736" w:rsidRPr="00A97736" w:rsidRDefault="00A97736" w:rsidP="00A0149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TDB-Tk v1 classification</w:t>
            </w:r>
          </w:p>
        </w:tc>
        <w:tc>
          <w:tcPr>
            <w:tcW w:w="2202" w:type="dxa"/>
            <w:vAlign w:val="bottom"/>
          </w:tcPr>
          <w:p w14:paraId="11290D1C" w14:textId="37EA6AB9" w:rsidR="00A97736" w:rsidRPr="00A97736" w:rsidRDefault="00A97736" w:rsidP="00A01495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TDB-Tk v2 classification</w:t>
            </w:r>
          </w:p>
        </w:tc>
        <w:tc>
          <w:tcPr>
            <w:tcW w:w="1271" w:type="dxa"/>
            <w:vAlign w:val="bottom"/>
          </w:tcPr>
          <w:p w14:paraId="6EE8B3B3" w14:textId="370D0C0E" w:rsidR="00A97736" w:rsidRPr="00A97736" w:rsidRDefault="00A97736" w:rsidP="00A0149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 of Change</w:t>
            </w:r>
          </w:p>
        </w:tc>
      </w:tr>
      <w:tr w:rsidR="00A97736" w:rsidRPr="00A97736" w14:paraId="375BDB13" w14:textId="77777777" w:rsidTr="00D0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EBDE68F" w14:textId="67145177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17989_37</w:t>
            </w:r>
          </w:p>
        </w:tc>
        <w:tc>
          <w:tcPr>
            <w:tcW w:w="1135" w:type="dxa"/>
          </w:tcPr>
          <w:p w14:paraId="6642EDC3" w14:textId="66565201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75.27</w:t>
            </w:r>
          </w:p>
        </w:tc>
        <w:tc>
          <w:tcPr>
            <w:tcW w:w="1191" w:type="dxa"/>
          </w:tcPr>
          <w:p w14:paraId="30A84EAC" w14:textId="20F2897C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43DEE77D" w14:textId="262FF558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4572-55</w:t>
            </w:r>
          </w:p>
        </w:tc>
        <w:tc>
          <w:tcPr>
            <w:tcW w:w="2202" w:type="dxa"/>
          </w:tcPr>
          <w:p w14:paraId="5963796E" w14:textId="59CD7C98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271" w:type="dxa"/>
          </w:tcPr>
          <w:p w14:paraId="583654B0" w14:textId="0185EA24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Conflict</w:t>
            </w:r>
          </w:p>
        </w:tc>
      </w:tr>
      <w:tr w:rsidR="00A97736" w:rsidRPr="00A97736" w14:paraId="1EC494DE" w14:textId="77777777" w:rsidTr="00D07C4E">
        <w:tc>
          <w:tcPr>
            <w:tcW w:w="1350" w:type="dxa"/>
          </w:tcPr>
          <w:p w14:paraId="59F03A66" w14:textId="4703218F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24433_39</w:t>
            </w:r>
          </w:p>
        </w:tc>
        <w:tc>
          <w:tcPr>
            <w:tcW w:w="1135" w:type="dxa"/>
          </w:tcPr>
          <w:p w14:paraId="6FFD345E" w14:textId="3E4F6BB1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62.46</w:t>
            </w:r>
          </w:p>
        </w:tc>
        <w:tc>
          <w:tcPr>
            <w:tcW w:w="1191" w:type="dxa"/>
          </w:tcPr>
          <w:p w14:paraId="5FCEE7C4" w14:textId="34F14EA1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1F9E4084" w14:textId="18E3F706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; p__TA06_A </w:t>
            </w:r>
          </w:p>
        </w:tc>
        <w:tc>
          <w:tcPr>
            <w:tcW w:w="2202" w:type="dxa"/>
          </w:tcPr>
          <w:p w14:paraId="151DDA87" w14:textId="76DC1F5C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Gemmatimonadota</w:t>
            </w:r>
            <w:proofErr w:type="spellEnd"/>
          </w:p>
        </w:tc>
        <w:tc>
          <w:tcPr>
            <w:tcW w:w="1271" w:type="dxa"/>
          </w:tcPr>
          <w:p w14:paraId="355526F7" w14:textId="2D548ED2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Conflict</w:t>
            </w:r>
          </w:p>
        </w:tc>
      </w:tr>
      <w:tr w:rsidR="00A97736" w:rsidRPr="00A97736" w14:paraId="4E480512" w14:textId="77777777" w:rsidTr="00D0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768FD8E5" w14:textId="053D83E8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25546_16</w:t>
            </w:r>
          </w:p>
        </w:tc>
        <w:tc>
          <w:tcPr>
            <w:tcW w:w="1135" w:type="dxa"/>
          </w:tcPr>
          <w:p w14:paraId="0780B7A4" w14:textId="48745869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96.27</w:t>
            </w:r>
          </w:p>
        </w:tc>
        <w:tc>
          <w:tcPr>
            <w:tcW w:w="1191" w:type="dxa"/>
          </w:tcPr>
          <w:p w14:paraId="7011B829" w14:textId="23BBC5F2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72D2F5D3" w14:textId="14E2FD12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</w:p>
        </w:tc>
        <w:tc>
          <w:tcPr>
            <w:tcW w:w="2202" w:type="dxa"/>
          </w:tcPr>
          <w:p w14:paraId="222DA673" w14:textId="4693E45B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Aerophobota</w:t>
            </w:r>
            <w:proofErr w:type="spellEnd"/>
          </w:p>
        </w:tc>
        <w:tc>
          <w:tcPr>
            <w:tcW w:w="1271" w:type="dxa"/>
          </w:tcPr>
          <w:p w14:paraId="4C575AED" w14:textId="452E3C0C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A97736" w:rsidRPr="00A97736" w14:paraId="66E39A3E" w14:textId="77777777" w:rsidTr="00D07C4E">
        <w:tc>
          <w:tcPr>
            <w:tcW w:w="1350" w:type="dxa"/>
          </w:tcPr>
          <w:p w14:paraId="3BF76E9D" w14:textId="53C93E84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05529_81</w:t>
            </w:r>
          </w:p>
        </w:tc>
        <w:tc>
          <w:tcPr>
            <w:tcW w:w="1135" w:type="dxa"/>
          </w:tcPr>
          <w:p w14:paraId="1E5B462B" w14:textId="6F1A613B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1191" w:type="dxa"/>
          </w:tcPr>
          <w:p w14:paraId="2E9F9DE3" w14:textId="41188801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3C78E522" w14:textId="0C7830B3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Chloroflexota</w:t>
            </w:r>
            <w:proofErr w:type="spellEnd"/>
          </w:p>
        </w:tc>
        <w:tc>
          <w:tcPr>
            <w:tcW w:w="2202" w:type="dxa"/>
          </w:tcPr>
          <w:p w14:paraId="04FB10C3" w14:textId="2A65A37D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Chloroflexot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c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Ktedonobacteria</w:t>
            </w:r>
            <w:proofErr w:type="spellEnd"/>
          </w:p>
        </w:tc>
        <w:tc>
          <w:tcPr>
            <w:tcW w:w="1271" w:type="dxa"/>
          </w:tcPr>
          <w:p w14:paraId="2EBEC04A" w14:textId="70A24EFE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A97736" w:rsidRPr="00A97736" w14:paraId="15481EA7" w14:textId="77777777" w:rsidTr="00D0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44A121AD" w14:textId="0619C7C2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13133_46</w:t>
            </w:r>
          </w:p>
        </w:tc>
        <w:tc>
          <w:tcPr>
            <w:tcW w:w="1135" w:type="dxa"/>
          </w:tcPr>
          <w:p w14:paraId="7495CBED" w14:textId="77EF505F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89.51</w:t>
            </w:r>
          </w:p>
        </w:tc>
        <w:tc>
          <w:tcPr>
            <w:tcW w:w="1191" w:type="dxa"/>
          </w:tcPr>
          <w:p w14:paraId="31BD3A62" w14:textId="0455E369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201" w:type="dxa"/>
          </w:tcPr>
          <w:p w14:paraId="4375A209" w14:textId="484A1F93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Firestonebacteria</w:t>
            </w:r>
            <w:proofErr w:type="spellEnd"/>
          </w:p>
        </w:tc>
        <w:tc>
          <w:tcPr>
            <w:tcW w:w="2202" w:type="dxa"/>
          </w:tcPr>
          <w:p w14:paraId="12D60458" w14:textId="56A0DEA8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Firestone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c__D2-FULL-39-29</w:t>
            </w:r>
          </w:p>
        </w:tc>
        <w:tc>
          <w:tcPr>
            <w:tcW w:w="1271" w:type="dxa"/>
          </w:tcPr>
          <w:p w14:paraId="37716BFA" w14:textId="492DC726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A97736" w:rsidRPr="00A97736" w14:paraId="362AE7BA" w14:textId="77777777" w:rsidTr="00D07C4E">
        <w:tc>
          <w:tcPr>
            <w:tcW w:w="1350" w:type="dxa"/>
          </w:tcPr>
          <w:p w14:paraId="0ACCB56D" w14:textId="6E2EE947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25847_116</w:t>
            </w:r>
          </w:p>
        </w:tc>
        <w:tc>
          <w:tcPr>
            <w:tcW w:w="1135" w:type="dxa"/>
          </w:tcPr>
          <w:p w14:paraId="6A58D862" w14:textId="7198A796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64.12</w:t>
            </w:r>
          </w:p>
        </w:tc>
        <w:tc>
          <w:tcPr>
            <w:tcW w:w="1191" w:type="dxa"/>
          </w:tcPr>
          <w:p w14:paraId="6D7213DF" w14:textId="37869869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4C713DE8" w14:textId="4DEFFFF2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Caldisericot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Caldiseric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o__JAAYUI01</w:t>
            </w:r>
          </w:p>
        </w:tc>
        <w:tc>
          <w:tcPr>
            <w:tcW w:w="2202" w:type="dxa"/>
          </w:tcPr>
          <w:p w14:paraId="2F60DCB3" w14:textId="5085DDA0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Caldisericot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c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Caldiseric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o__JAAYUI0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f__JAAYUI01</w:t>
            </w:r>
          </w:p>
        </w:tc>
        <w:tc>
          <w:tcPr>
            <w:tcW w:w="1271" w:type="dxa"/>
          </w:tcPr>
          <w:p w14:paraId="31FF9CB0" w14:textId="6991F77E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A97736" w:rsidRPr="00A97736" w14:paraId="58BB699F" w14:textId="77777777" w:rsidTr="00D0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708919B" w14:textId="1C5A6B96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25856_28</w:t>
            </w:r>
          </w:p>
        </w:tc>
        <w:tc>
          <w:tcPr>
            <w:tcW w:w="1135" w:type="dxa"/>
          </w:tcPr>
          <w:p w14:paraId="0EC6A248" w14:textId="0CF4261C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191" w:type="dxa"/>
          </w:tcPr>
          <w:p w14:paraId="754C55C1" w14:textId="36858A4F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2201" w:type="dxa"/>
          </w:tcPr>
          <w:p w14:paraId="0C82D6C3" w14:textId="54050A79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OLB16; c__OLB16</w:t>
            </w:r>
          </w:p>
        </w:tc>
        <w:tc>
          <w:tcPr>
            <w:tcW w:w="2202" w:type="dxa"/>
          </w:tcPr>
          <w:p w14:paraId="12759DE1" w14:textId="08EEE7C0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OLB16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c__OLB16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o__SURF-12</w:t>
            </w:r>
          </w:p>
        </w:tc>
        <w:tc>
          <w:tcPr>
            <w:tcW w:w="1271" w:type="dxa"/>
          </w:tcPr>
          <w:p w14:paraId="45368C91" w14:textId="31DF0A38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A97736" w:rsidRPr="00A97736" w14:paraId="6566FF4E" w14:textId="77777777" w:rsidTr="00D07C4E">
        <w:tc>
          <w:tcPr>
            <w:tcW w:w="1350" w:type="dxa"/>
          </w:tcPr>
          <w:p w14:paraId="28CFD586" w14:textId="60246C65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27863_103</w:t>
            </w:r>
          </w:p>
        </w:tc>
        <w:tc>
          <w:tcPr>
            <w:tcW w:w="1135" w:type="dxa"/>
          </w:tcPr>
          <w:p w14:paraId="483F4A93" w14:textId="0FF46BFD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83.62</w:t>
            </w:r>
          </w:p>
        </w:tc>
        <w:tc>
          <w:tcPr>
            <w:tcW w:w="1191" w:type="dxa"/>
          </w:tcPr>
          <w:p w14:paraId="3F1CBB86" w14:textId="4D3844B5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2201" w:type="dxa"/>
          </w:tcPr>
          <w:p w14:paraId="4C52E084" w14:textId="7991EDB3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Actinobacteriot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Thermoleophil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o__UBA2241</w:t>
            </w:r>
          </w:p>
        </w:tc>
        <w:tc>
          <w:tcPr>
            <w:tcW w:w="2202" w:type="dxa"/>
          </w:tcPr>
          <w:p w14:paraId="227C03D1" w14:textId="3BA09478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Actinobacteriot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c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Thermoleophil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o__UBA2241</w:t>
            </w:r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f__UBA2241</w:t>
            </w:r>
          </w:p>
        </w:tc>
        <w:tc>
          <w:tcPr>
            <w:tcW w:w="1271" w:type="dxa"/>
          </w:tcPr>
          <w:p w14:paraId="0AAB36EE" w14:textId="4086A0FB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A97736" w:rsidRPr="00A97736" w14:paraId="0CE62D82" w14:textId="77777777" w:rsidTr="00D0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3B5D520A" w14:textId="697300BE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00227_24</w:t>
            </w:r>
          </w:p>
        </w:tc>
        <w:tc>
          <w:tcPr>
            <w:tcW w:w="1135" w:type="dxa"/>
          </w:tcPr>
          <w:p w14:paraId="06212965" w14:textId="531CBB1B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93.28</w:t>
            </w:r>
          </w:p>
        </w:tc>
        <w:tc>
          <w:tcPr>
            <w:tcW w:w="1191" w:type="dxa"/>
          </w:tcPr>
          <w:p w14:paraId="413DC06A" w14:textId="6DA2C475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201" w:type="dxa"/>
          </w:tcPr>
          <w:p w14:paraId="790B693D" w14:textId="7703701D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obacterota_D</w:t>
            </w:r>
            <w:proofErr w:type="spellEnd"/>
          </w:p>
        </w:tc>
        <w:tc>
          <w:tcPr>
            <w:tcW w:w="2202" w:type="dxa"/>
          </w:tcPr>
          <w:p w14:paraId="45D134FB" w14:textId="38961DAB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</w:p>
        </w:tc>
        <w:tc>
          <w:tcPr>
            <w:tcW w:w="1271" w:type="dxa"/>
          </w:tcPr>
          <w:p w14:paraId="05EA69B6" w14:textId="67D00927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Underclassified</w:t>
            </w:r>
            <w:proofErr w:type="spellEnd"/>
          </w:p>
        </w:tc>
      </w:tr>
      <w:tr w:rsidR="00A97736" w:rsidRPr="00A97736" w14:paraId="69710392" w14:textId="77777777" w:rsidTr="00D07C4E">
        <w:tc>
          <w:tcPr>
            <w:tcW w:w="1350" w:type="dxa"/>
          </w:tcPr>
          <w:p w14:paraId="756C8527" w14:textId="0A1FB84B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06083_11</w:t>
            </w:r>
          </w:p>
        </w:tc>
        <w:tc>
          <w:tcPr>
            <w:tcW w:w="1135" w:type="dxa"/>
          </w:tcPr>
          <w:p w14:paraId="5F3D1A75" w14:textId="2908D28D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81.72</w:t>
            </w:r>
          </w:p>
        </w:tc>
        <w:tc>
          <w:tcPr>
            <w:tcW w:w="1191" w:type="dxa"/>
          </w:tcPr>
          <w:p w14:paraId="462CECEB" w14:textId="65A401E7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201" w:type="dxa"/>
          </w:tcPr>
          <w:p w14:paraId="4489DB39" w14:textId="0C09D4FF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Aquificot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urobacteri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o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urobacteriales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f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urobacteriaceae</w:t>
            </w:r>
            <w:proofErr w:type="spellEnd"/>
          </w:p>
        </w:tc>
        <w:tc>
          <w:tcPr>
            <w:tcW w:w="2202" w:type="dxa"/>
          </w:tcPr>
          <w:p w14:paraId="77ABEA1A" w14:textId="3C188F57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Aquificot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c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urobacteri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o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urobacteriales</w:t>
            </w:r>
            <w:proofErr w:type="spellEnd"/>
          </w:p>
        </w:tc>
        <w:tc>
          <w:tcPr>
            <w:tcW w:w="1271" w:type="dxa"/>
          </w:tcPr>
          <w:p w14:paraId="1940E3D4" w14:textId="3ABFDDDC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Underclassified</w:t>
            </w:r>
            <w:proofErr w:type="spellEnd"/>
          </w:p>
        </w:tc>
      </w:tr>
      <w:tr w:rsidR="00A97736" w:rsidRPr="00A97736" w14:paraId="5B84BC35" w14:textId="77777777" w:rsidTr="00D07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</w:tcPr>
          <w:p w14:paraId="2FA2E3CA" w14:textId="7334EA67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26127_6</w:t>
            </w:r>
          </w:p>
        </w:tc>
        <w:tc>
          <w:tcPr>
            <w:tcW w:w="1135" w:type="dxa"/>
          </w:tcPr>
          <w:p w14:paraId="17097781" w14:textId="47FBB59D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1191" w:type="dxa"/>
          </w:tcPr>
          <w:p w14:paraId="613A4F67" w14:textId="407490BB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2201" w:type="dxa"/>
          </w:tcPr>
          <w:p w14:paraId="1504FD75" w14:textId="27FF3FA6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obacterota_D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c__UBA1144; o__RKRQ01</w:t>
            </w:r>
          </w:p>
        </w:tc>
        <w:tc>
          <w:tcPr>
            <w:tcW w:w="2202" w:type="dxa"/>
          </w:tcPr>
          <w:p w14:paraId="7B7C3F93" w14:textId="6199785B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esulfobacterota_D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;</w:t>
            </w:r>
            <w:r w:rsidRPr="00A97736">
              <w:rPr>
                <w:rFonts w:cstheme="minorHAnsi"/>
                <w:color w:val="000000"/>
                <w:sz w:val="16"/>
                <w:szCs w:val="16"/>
              </w:rPr>
              <w:t xml:space="preserve"> c__UBA1144</w:t>
            </w:r>
          </w:p>
        </w:tc>
        <w:tc>
          <w:tcPr>
            <w:tcW w:w="1271" w:type="dxa"/>
          </w:tcPr>
          <w:p w14:paraId="689FF4F1" w14:textId="5DEFF1B3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Underclassified</w:t>
            </w:r>
            <w:proofErr w:type="spellEnd"/>
          </w:p>
        </w:tc>
      </w:tr>
      <w:tr w:rsidR="00A97736" w:rsidRPr="00A97736" w14:paraId="6A96A4ED" w14:textId="77777777" w:rsidTr="00D07C4E">
        <w:tc>
          <w:tcPr>
            <w:tcW w:w="1350" w:type="dxa"/>
            <w:tcBorders>
              <w:bottom w:val="single" w:sz="4" w:space="0" w:color="auto"/>
            </w:tcBorders>
          </w:tcPr>
          <w:p w14:paraId="0E35245C" w14:textId="1350D5BA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3300026488_14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27C08E80" w14:textId="419E1ECC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68.64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1279D5E" w14:textId="10E234E8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97736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7CCE2F6" w14:textId="4088A011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A97736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Muirbacteria</w:t>
            </w:r>
            <w:proofErr w:type="spellEnd"/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A2BB99A" w14:textId="1AE739BC" w:rsidR="00A97736" w:rsidRPr="00A97736" w:rsidRDefault="00A97736" w:rsidP="00A977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A7C38A9" w14:textId="6D8E966B" w:rsidR="00A97736" w:rsidRPr="00A97736" w:rsidRDefault="00A97736" w:rsidP="00A9773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97736">
              <w:rPr>
                <w:rFonts w:cstheme="minorHAnsi"/>
                <w:color w:val="000000"/>
                <w:sz w:val="16"/>
                <w:szCs w:val="16"/>
              </w:rPr>
              <w:t>Underclassified</w:t>
            </w:r>
            <w:proofErr w:type="spellEnd"/>
          </w:p>
        </w:tc>
      </w:tr>
    </w:tbl>
    <w:p w14:paraId="2172F025" w14:textId="6A6529A2" w:rsidR="00A97736" w:rsidRDefault="00A97736">
      <w:pPr>
        <w:rPr>
          <w:sz w:val="16"/>
          <w:szCs w:val="16"/>
        </w:rPr>
      </w:pPr>
    </w:p>
    <w:p w14:paraId="78F3245C" w14:textId="77777777" w:rsidR="00653B4E" w:rsidRDefault="00653B4E" w:rsidP="00653B4E">
      <w:pPr>
        <w:jc w:val="center"/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</w:pPr>
    </w:p>
    <w:p w14:paraId="45FB20F7" w14:textId="2B1C54EF" w:rsidR="00D67424" w:rsidRDefault="00D67424" w:rsidP="00653B4E">
      <w:pPr>
        <w:jc w:val="center"/>
        <w:rPr>
          <w:rStyle w:val="normaltextrun"/>
          <w:color w:val="2A2A2A"/>
          <w:sz w:val="20"/>
          <w:szCs w:val="20"/>
          <w:shd w:val="clear" w:color="auto" w:fill="FFFFFF"/>
          <w:lang w:val="en-AU"/>
        </w:rPr>
      </w:pPr>
      <w:r w:rsidRPr="00D67424"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  <w:t xml:space="preserve">Supp. Table 2. </w:t>
      </w:r>
      <w:r w:rsidRPr="00D67424">
        <w:rPr>
          <w:rStyle w:val="normaltextrun"/>
          <w:color w:val="2A2A2A"/>
          <w:sz w:val="20"/>
          <w:szCs w:val="20"/>
          <w:shd w:val="clear" w:color="auto" w:fill="FFFFFF"/>
          <w:lang w:val="en-AU"/>
        </w:rPr>
        <w:t>Novelty of 23,548 GTDB R07-RS207 genomes relative to R06-RS202 based on GTDB-Tk v1 classifications.</w:t>
      </w:r>
    </w:p>
    <w:tbl>
      <w:tblPr>
        <w:tblStyle w:val="PlainTable5"/>
        <w:tblW w:w="0" w:type="auto"/>
        <w:jc w:val="center"/>
        <w:tblLook w:val="0420" w:firstRow="1" w:lastRow="0" w:firstColumn="0" w:lastColumn="0" w:noHBand="0" w:noVBand="1"/>
      </w:tblPr>
      <w:tblGrid>
        <w:gridCol w:w="1260"/>
        <w:gridCol w:w="1170"/>
        <w:gridCol w:w="4500"/>
      </w:tblGrid>
      <w:tr w:rsidR="00D67424" w14:paraId="4AC87350" w14:textId="77777777" w:rsidTr="00D674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260" w:type="dxa"/>
          </w:tcPr>
          <w:p w14:paraId="148DE916" w14:textId="30EBC6B9" w:rsidR="00D67424" w:rsidRPr="00D67424" w:rsidRDefault="00D67424" w:rsidP="00D674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7424">
              <w:rPr>
                <w:rStyle w:val="eop"/>
                <w:rFonts w:asciiTheme="minorHAnsi" w:hAnsiTheme="minorHAnsi"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1170" w:type="dxa"/>
          </w:tcPr>
          <w:p w14:paraId="2333A452" w14:textId="60336998" w:rsidR="00D67424" w:rsidRPr="00D67424" w:rsidRDefault="00D67424" w:rsidP="00D674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asciiTheme="minorHAnsi" w:hAnsiTheme="minorHAnsi" w:cstheme="minorHAnsi"/>
                <w:b/>
                <w:bCs/>
                <w:color w:val="2A2A2A"/>
                <w:sz w:val="16"/>
                <w:szCs w:val="16"/>
                <w:lang w:val="en-AU"/>
              </w:rPr>
              <w:t>No. genomes</w:t>
            </w:r>
            <w:r w:rsidRPr="00D67424">
              <w:rPr>
                <w:rStyle w:val="eop"/>
                <w:rFonts w:asciiTheme="minorHAnsi" w:hAnsiTheme="minorHAnsi"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4500" w:type="dxa"/>
          </w:tcPr>
          <w:p w14:paraId="0F33A187" w14:textId="2F66C383" w:rsidR="00D67424" w:rsidRPr="00D67424" w:rsidRDefault="00D67424" w:rsidP="006C37B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asciiTheme="minorHAnsi" w:hAnsiTheme="minorHAnsi" w:cstheme="minorHAnsi"/>
                <w:b/>
                <w:bCs/>
                <w:color w:val="2A2A2A"/>
                <w:sz w:val="16"/>
                <w:szCs w:val="16"/>
                <w:lang w:val="en-AU"/>
              </w:rPr>
              <w:t>GTDB-Tk v2 classifications relative to GTDB-Tk v1 classifications</w:t>
            </w:r>
            <w:r w:rsidRPr="00D67424">
              <w:rPr>
                <w:rStyle w:val="eop"/>
                <w:rFonts w:asciiTheme="minorHAnsi" w:hAnsiTheme="minorHAnsi" w:cstheme="minorHAnsi"/>
                <w:color w:val="2A2A2A"/>
                <w:sz w:val="16"/>
                <w:szCs w:val="16"/>
              </w:rPr>
              <w:t> </w:t>
            </w:r>
          </w:p>
        </w:tc>
      </w:tr>
      <w:tr w:rsidR="00D67424" w14:paraId="2DAE17A8" w14:textId="77777777" w:rsidTr="00D67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60" w:type="dxa"/>
          </w:tcPr>
          <w:p w14:paraId="06FC918B" w14:textId="14674385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Novel phylum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1170" w:type="dxa"/>
          </w:tcPr>
          <w:p w14:paraId="22682DEE" w14:textId="5896115E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3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4500" w:type="dxa"/>
          </w:tcPr>
          <w:p w14:paraId="11B6D24A" w14:textId="10252B01" w:rsidR="00D67424" w:rsidRPr="00D67424" w:rsidRDefault="00D67424" w:rsidP="006C37BD">
            <w:pPr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3 congruent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</w:tr>
      <w:tr w:rsidR="00D67424" w14:paraId="72C8F60A" w14:textId="77777777" w:rsidTr="00D67424">
        <w:trPr>
          <w:jc w:val="center"/>
        </w:trPr>
        <w:tc>
          <w:tcPr>
            <w:tcW w:w="1260" w:type="dxa"/>
          </w:tcPr>
          <w:p w14:paraId="0ACE5968" w14:textId="7CEF6F65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Novel class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1170" w:type="dxa"/>
          </w:tcPr>
          <w:p w14:paraId="2948A84D" w14:textId="08917213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32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4500" w:type="dxa"/>
          </w:tcPr>
          <w:p w14:paraId="636D4A51" w14:textId="4ED20A75" w:rsidR="00D67424" w:rsidRPr="00D67424" w:rsidRDefault="00D67424" w:rsidP="006C37BD">
            <w:pPr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 xml:space="preserve">28 congruent; 3 </w:t>
            </w:r>
            <w:proofErr w:type="gramStart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conflict</w:t>
            </w:r>
            <w:proofErr w:type="gramEnd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 xml:space="preserve">; 1 </w:t>
            </w:r>
            <w:proofErr w:type="spellStart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underclassified</w:t>
            </w:r>
            <w:proofErr w:type="spellEnd"/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</w:tr>
      <w:tr w:rsidR="00D67424" w14:paraId="4E33852B" w14:textId="77777777" w:rsidTr="00D67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60" w:type="dxa"/>
          </w:tcPr>
          <w:p w14:paraId="2293DE10" w14:textId="6AE81640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Novel order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1170" w:type="dxa"/>
          </w:tcPr>
          <w:p w14:paraId="1DBACC2E" w14:textId="64AA76BB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199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4500" w:type="dxa"/>
          </w:tcPr>
          <w:p w14:paraId="2237B550" w14:textId="7A99C9E8" w:rsidR="00D67424" w:rsidRPr="00D67424" w:rsidRDefault="00D67424" w:rsidP="006C37BD">
            <w:pPr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 xml:space="preserve">194 congruent; 2 </w:t>
            </w:r>
            <w:proofErr w:type="gramStart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conflict</w:t>
            </w:r>
            <w:proofErr w:type="gramEnd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 xml:space="preserve">; 1 </w:t>
            </w:r>
            <w:proofErr w:type="spellStart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underclassified</w:t>
            </w:r>
            <w:proofErr w:type="spellEnd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; 2 overclassified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</w:tr>
      <w:tr w:rsidR="00D67424" w14:paraId="59DEF130" w14:textId="77777777" w:rsidTr="00D67424">
        <w:trPr>
          <w:jc w:val="center"/>
        </w:trPr>
        <w:tc>
          <w:tcPr>
            <w:tcW w:w="1260" w:type="dxa"/>
          </w:tcPr>
          <w:p w14:paraId="2988AAEC" w14:textId="78E3D1A6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Novel family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AU"/>
              </w:rPr>
              <w:t> </w:t>
            </w:r>
          </w:p>
        </w:tc>
        <w:tc>
          <w:tcPr>
            <w:tcW w:w="1170" w:type="dxa"/>
          </w:tcPr>
          <w:p w14:paraId="7B11F393" w14:textId="56EEBD9F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580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AU"/>
              </w:rPr>
              <w:t> </w:t>
            </w:r>
          </w:p>
        </w:tc>
        <w:tc>
          <w:tcPr>
            <w:tcW w:w="4500" w:type="dxa"/>
          </w:tcPr>
          <w:p w14:paraId="7ABA586B" w14:textId="1FED6165" w:rsidR="00D67424" w:rsidRPr="00D67424" w:rsidRDefault="00D67424" w:rsidP="006C37BD">
            <w:pPr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 xml:space="preserve">577 congruent; 1 </w:t>
            </w:r>
            <w:proofErr w:type="spellStart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underclassified</w:t>
            </w:r>
            <w:proofErr w:type="spellEnd"/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; 2 overclassified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AU"/>
              </w:rPr>
              <w:t> </w:t>
            </w:r>
          </w:p>
        </w:tc>
      </w:tr>
      <w:tr w:rsidR="00D67424" w14:paraId="32CCCA30" w14:textId="77777777" w:rsidTr="00D67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60" w:type="dxa"/>
          </w:tcPr>
          <w:p w14:paraId="58D7A311" w14:textId="70BE10FE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Novel genus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1170" w:type="dxa"/>
          </w:tcPr>
          <w:p w14:paraId="63979AD7" w14:textId="469ECE0B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3,393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US"/>
              </w:rPr>
              <w:t> </w:t>
            </w:r>
          </w:p>
        </w:tc>
        <w:tc>
          <w:tcPr>
            <w:tcW w:w="4500" w:type="dxa"/>
          </w:tcPr>
          <w:p w14:paraId="4A1C17E0" w14:textId="555359E1" w:rsidR="00D67424" w:rsidRPr="00D67424" w:rsidRDefault="00D67424" w:rsidP="006C37BD">
            <w:pPr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3,392 congruent; 1 overclassified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US"/>
              </w:rPr>
              <w:t> </w:t>
            </w:r>
          </w:p>
        </w:tc>
      </w:tr>
      <w:tr w:rsidR="00D67424" w14:paraId="66F498E5" w14:textId="77777777" w:rsidTr="00D67424">
        <w:trPr>
          <w:jc w:val="center"/>
        </w:trPr>
        <w:tc>
          <w:tcPr>
            <w:tcW w:w="1260" w:type="dxa"/>
          </w:tcPr>
          <w:p w14:paraId="757556CC" w14:textId="79ABFD6D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Novel species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</w:rPr>
              <w:t> </w:t>
            </w:r>
          </w:p>
        </w:tc>
        <w:tc>
          <w:tcPr>
            <w:tcW w:w="1170" w:type="dxa"/>
          </w:tcPr>
          <w:p w14:paraId="318FB544" w14:textId="562645FE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12,616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US"/>
              </w:rPr>
              <w:t> </w:t>
            </w:r>
          </w:p>
        </w:tc>
        <w:tc>
          <w:tcPr>
            <w:tcW w:w="4500" w:type="dxa"/>
          </w:tcPr>
          <w:p w14:paraId="7129AD91" w14:textId="155803CF" w:rsidR="00D67424" w:rsidRPr="00D67424" w:rsidRDefault="00D67424" w:rsidP="006C37BD">
            <w:pPr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12,616 congruent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US"/>
              </w:rPr>
              <w:t> </w:t>
            </w:r>
          </w:p>
        </w:tc>
      </w:tr>
      <w:tr w:rsidR="00D67424" w14:paraId="5CD18E84" w14:textId="77777777" w:rsidTr="00D674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260" w:type="dxa"/>
            <w:tcBorders>
              <w:bottom w:val="single" w:sz="4" w:space="0" w:color="auto"/>
            </w:tcBorders>
          </w:tcPr>
          <w:p w14:paraId="509A87E5" w14:textId="6C96CA34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Known Species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AU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5C3BF3" w14:textId="6FD81AF5" w:rsidR="00D67424" w:rsidRPr="00D67424" w:rsidRDefault="00D67424" w:rsidP="00D6742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6,725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AU"/>
              </w:rPr>
              <w:t> 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1474B85D" w14:textId="508F22C3" w:rsidR="00D67424" w:rsidRPr="00D67424" w:rsidRDefault="00D67424" w:rsidP="006C37BD">
            <w:pPr>
              <w:rPr>
                <w:rFonts w:cstheme="minorHAnsi"/>
                <w:sz w:val="16"/>
                <w:szCs w:val="16"/>
              </w:rPr>
            </w:pPr>
            <w:r w:rsidRPr="00D67424">
              <w:rPr>
                <w:rStyle w:val="normaltextrun"/>
                <w:rFonts w:cstheme="minorHAnsi"/>
                <w:color w:val="2A2A2A"/>
                <w:sz w:val="16"/>
                <w:szCs w:val="16"/>
                <w:lang w:val="en-AU"/>
              </w:rPr>
              <w:t>6,725 congruent</w:t>
            </w:r>
            <w:r w:rsidRPr="00D67424">
              <w:rPr>
                <w:rStyle w:val="eop"/>
                <w:rFonts w:cstheme="minorHAnsi"/>
                <w:color w:val="2A2A2A"/>
                <w:sz w:val="16"/>
                <w:szCs w:val="16"/>
                <w:lang w:val="en-AU"/>
              </w:rPr>
              <w:t> </w:t>
            </w:r>
          </w:p>
        </w:tc>
      </w:tr>
    </w:tbl>
    <w:p w14:paraId="14D3C8EC" w14:textId="03DC0326" w:rsidR="00D67424" w:rsidRDefault="00D67424" w:rsidP="00D67424">
      <w:pPr>
        <w:jc w:val="center"/>
        <w:rPr>
          <w:sz w:val="20"/>
          <w:szCs w:val="20"/>
        </w:rPr>
      </w:pPr>
    </w:p>
    <w:p w14:paraId="3E3BD27F" w14:textId="77777777" w:rsidR="00653B4E" w:rsidRDefault="00653B4E">
      <w:pPr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</w:pPr>
      <w:r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  <w:br w:type="page"/>
      </w:r>
    </w:p>
    <w:p w14:paraId="606034D1" w14:textId="22C6C337" w:rsidR="006C37BD" w:rsidRPr="007325E8" w:rsidRDefault="006C37BD" w:rsidP="007325E8">
      <w:pPr>
        <w:jc w:val="center"/>
        <w:rPr>
          <w:b/>
          <w:bCs/>
          <w:color w:val="2A2A2A"/>
          <w:sz w:val="20"/>
          <w:szCs w:val="20"/>
          <w:shd w:val="clear" w:color="auto" w:fill="FFFFFF"/>
          <w:lang w:val="en-AU"/>
        </w:rPr>
      </w:pPr>
      <w:r w:rsidRPr="00A97736"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  <w:lastRenderedPageBreak/>
        <w:t xml:space="preserve">Supp. Table </w:t>
      </w:r>
      <w:r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  <w:t>3</w:t>
      </w:r>
      <w:r w:rsidRPr="00A97736">
        <w:rPr>
          <w:rStyle w:val="normaltextrun"/>
          <w:b/>
          <w:bCs/>
          <w:color w:val="2A2A2A"/>
          <w:sz w:val="20"/>
          <w:szCs w:val="20"/>
          <w:shd w:val="clear" w:color="auto" w:fill="FFFFFF"/>
          <w:lang w:val="en-AU"/>
        </w:rPr>
        <w:t xml:space="preserve">. </w:t>
      </w:r>
      <w:r w:rsidRPr="00A97736">
        <w:rPr>
          <w:rStyle w:val="normaltextrun"/>
          <w:color w:val="2A2A2A"/>
          <w:sz w:val="20"/>
          <w:szCs w:val="20"/>
          <w:shd w:val="clear" w:color="auto" w:fill="FFFFFF"/>
          <w:lang w:val="en-AU"/>
        </w:rPr>
        <w:t xml:space="preserve">Incongruent GTDB-Tk v1 and v2 classifications across </w:t>
      </w:r>
      <w:r w:rsidRPr="00D67424">
        <w:rPr>
          <w:rStyle w:val="normaltextrun"/>
          <w:color w:val="2A2A2A"/>
          <w:sz w:val="20"/>
          <w:szCs w:val="20"/>
          <w:shd w:val="clear" w:color="auto" w:fill="FFFFFF"/>
          <w:lang w:val="en-AU"/>
        </w:rPr>
        <w:t>23,548</w:t>
      </w:r>
      <w:r>
        <w:rPr>
          <w:rStyle w:val="normaltextrun"/>
          <w:color w:val="2A2A2A"/>
          <w:sz w:val="20"/>
          <w:szCs w:val="20"/>
          <w:shd w:val="clear" w:color="auto" w:fill="FFFFFF"/>
          <w:lang w:val="en-AU"/>
        </w:rPr>
        <w:t xml:space="preserve"> MAGs introduced in GTDB R07-RS207.</w:t>
      </w:r>
    </w:p>
    <w:tbl>
      <w:tblPr>
        <w:tblStyle w:val="PlainTable5"/>
        <w:tblW w:w="0" w:type="auto"/>
        <w:tblLook w:val="0420" w:firstRow="1" w:lastRow="0" w:firstColumn="0" w:lastColumn="0" w:noHBand="0" w:noVBand="1"/>
      </w:tblPr>
      <w:tblGrid>
        <w:gridCol w:w="1694"/>
        <w:gridCol w:w="1130"/>
        <w:gridCol w:w="1191"/>
        <w:gridCol w:w="2047"/>
        <w:gridCol w:w="2048"/>
        <w:gridCol w:w="1250"/>
      </w:tblGrid>
      <w:tr w:rsidR="006C37BD" w:rsidRPr="00A97736" w14:paraId="4AA6A1FC" w14:textId="77777777" w:rsidTr="00417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65D71755" w14:textId="77777777" w:rsidR="006C37BD" w:rsidRPr="00A97736" w:rsidRDefault="006C37BD" w:rsidP="0041707C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EMs ID</w:t>
            </w:r>
          </w:p>
        </w:tc>
        <w:tc>
          <w:tcPr>
            <w:tcW w:w="1135" w:type="dxa"/>
          </w:tcPr>
          <w:p w14:paraId="07A6F6D1" w14:textId="77777777" w:rsidR="006C37BD" w:rsidRPr="00A97736" w:rsidRDefault="006C37BD" w:rsidP="0041707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eckM</w:t>
            </w:r>
            <w:proofErr w:type="spellEnd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completeness (%)</w:t>
            </w:r>
          </w:p>
        </w:tc>
        <w:tc>
          <w:tcPr>
            <w:tcW w:w="1191" w:type="dxa"/>
          </w:tcPr>
          <w:p w14:paraId="2B5768B9" w14:textId="77777777" w:rsidR="006C37BD" w:rsidRPr="00A97736" w:rsidRDefault="006C37BD" w:rsidP="0041707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proofErr w:type="spellStart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heckM</w:t>
            </w:r>
            <w:proofErr w:type="spellEnd"/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contamination (%)</w:t>
            </w:r>
          </w:p>
        </w:tc>
        <w:tc>
          <w:tcPr>
            <w:tcW w:w="2201" w:type="dxa"/>
            <w:vAlign w:val="bottom"/>
          </w:tcPr>
          <w:p w14:paraId="53594EE8" w14:textId="77777777" w:rsidR="006C37BD" w:rsidRPr="00A97736" w:rsidRDefault="006C37BD" w:rsidP="0041707C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TDB-Tk v1 classification</w:t>
            </w:r>
          </w:p>
        </w:tc>
        <w:tc>
          <w:tcPr>
            <w:tcW w:w="2202" w:type="dxa"/>
            <w:vAlign w:val="bottom"/>
          </w:tcPr>
          <w:p w14:paraId="243501FC" w14:textId="77777777" w:rsidR="006C37BD" w:rsidRPr="00A97736" w:rsidRDefault="006C37BD" w:rsidP="0041707C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TDB-Tk v2 classification</w:t>
            </w:r>
          </w:p>
        </w:tc>
        <w:tc>
          <w:tcPr>
            <w:tcW w:w="1271" w:type="dxa"/>
            <w:vAlign w:val="bottom"/>
          </w:tcPr>
          <w:p w14:paraId="2099E303" w14:textId="77777777" w:rsidR="006C37BD" w:rsidRPr="00A97736" w:rsidRDefault="006C37BD" w:rsidP="0041707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97736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 of Change</w:t>
            </w:r>
          </w:p>
        </w:tc>
      </w:tr>
      <w:tr w:rsidR="00F00FA1" w:rsidRPr="00A97736" w14:paraId="3257B3C4" w14:textId="77777777" w:rsidTr="00863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75A12DB7" w14:textId="238195CE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8818825.1</w:t>
            </w:r>
          </w:p>
        </w:tc>
        <w:tc>
          <w:tcPr>
            <w:tcW w:w="1135" w:type="dxa"/>
            <w:vAlign w:val="bottom"/>
          </w:tcPr>
          <w:p w14:paraId="4363B845" w14:textId="2AB37A94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97.75</w:t>
            </w:r>
          </w:p>
        </w:tc>
        <w:tc>
          <w:tcPr>
            <w:tcW w:w="1191" w:type="dxa"/>
            <w:vAlign w:val="bottom"/>
          </w:tcPr>
          <w:p w14:paraId="63A11365" w14:textId="349D06BF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201" w:type="dxa"/>
          </w:tcPr>
          <w:p w14:paraId="3571EBD9" w14:textId="21970928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UBA9089; c__UBA9089</w:t>
            </w:r>
          </w:p>
        </w:tc>
        <w:tc>
          <w:tcPr>
            <w:tcW w:w="2202" w:type="dxa"/>
          </w:tcPr>
          <w:p w14:paraId="6E71BBB8" w14:textId="33AC3427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UBA9089; c__CG2-30-40-21</w:t>
            </w:r>
          </w:p>
        </w:tc>
        <w:tc>
          <w:tcPr>
            <w:tcW w:w="1271" w:type="dxa"/>
            <w:vAlign w:val="bottom"/>
          </w:tcPr>
          <w:p w14:paraId="1C3B8485" w14:textId="19971E94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Conflict</w:t>
            </w:r>
          </w:p>
        </w:tc>
      </w:tr>
      <w:tr w:rsidR="00F00FA1" w:rsidRPr="00A97736" w14:paraId="335D0D0B" w14:textId="77777777" w:rsidTr="00863DE1">
        <w:tc>
          <w:tcPr>
            <w:tcW w:w="1350" w:type="dxa"/>
            <w:vAlign w:val="bottom"/>
          </w:tcPr>
          <w:p w14:paraId="69982AAF" w14:textId="2F5BE28A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6209155.1</w:t>
            </w:r>
          </w:p>
        </w:tc>
        <w:tc>
          <w:tcPr>
            <w:tcW w:w="1135" w:type="dxa"/>
            <w:vAlign w:val="bottom"/>
          </w:tcPr>
          <w:p w14:paraId="0DAA7C87" w14:textId="141AD71D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86.41</w:t>
            </w:r>
          </w:p>
        </w:tc>
        <w:tc>
          <w:tcPr>
            <w:tcW w:w="1191" w:type="dxa"/>
            <w:vAlign w:val="bottom"/>
          </w:tcPr>
          <w:p w14:paraId="607811AB" w14:textId="7CB75A08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2201" w:type="dxa"/>
          </w:tcPr>
          <w:p w14:paraId="794ACA06" w14:textId="749EBA98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erophobota</w:t>
            </w:r>
            <w:proofErr w:type="spellEnd"/>
          </w:p>
        </w:tc>
        <w:tc>
          <w:tcPr>
            <w:tcW w:w="2202" w:type="dxa"/>
          </w:tcPr>
          <w:p w14:paraId="45354084" w14:textId="7B50F34E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UBP18; c__UBA7526</w:t>
            </w:r>
          </w:p>
        </w:tc>
        <w:tc>
          <w:tcPr>
            <w:tcW w:w="1271" w:type="dxa"/>
            <w:vAlign w:val="bottom"/>
          </w:tcPr>
          <w:p w14:paraId="26F8D701" w14:textId="23BEA01B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Conflict</w:t>
            </w:r>
          </w:p>
        </w:tc>
      </w:tr>
      <w:tr w:rsidR="00F00FA1" w:rsidRPr="00A97736" w14:paraId="511EEF5C" w14:textId="77777777" w:rsidTr="00863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13CA2402" w14:textId="1A5E302B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6926495.1</w:t>
            </w:r>
          </w:p>
        </w:tc>
        <w:tc>
          <w:tcPr>
            <w:tcW w:w="1135" w:type="dxa"/>
            <w:vAlign w:val="bottom"/>
          </w:tcPr>
          <w:p w14:paraId="4CD41F5E" w14:textId="5A47BF51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76.57</w:t>
            </w:r>
          </w:p>
        </w:tc>
        <w:tc>
          <w:tcPr>
            <w:tcW w:w="1191" w:type="dxa"/>
            <w:vAlign w:val="bottom"/>
          </w:tcPr>
          <w:p w14:paraId="00C42D4C" w14:textId="049ADC2C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2201" w:type="dxa"/>
          </w:tcPr>
          <w:p w14:paraId="010A6F6A" w14:textId="3801E1FD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Bdellovibrionot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FAC87</w:t>
            </w:r>
          </w:p>
        </w:tc>
        <w:tc>
          <w:tcPr>
            <w:tcW w:w="2202" w:type="dxa"/>
          </w:tcPr>
          <w:p w14:paraId="0860EED5" w14:textId="5A645F2C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Bdellovibrionot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YA12-FULL-61-11</w:t>
            </w:r>
          </w:p>
        </w:tc>
        <w:tc>
          <w:tcPr>
            <w:tcW w:w="1271" w:type="dxa"/>
            <w:vAlign w:val="bottom"/>
          </w:tcPr>
          <w:p w14:paraId="09B71EA2" w14:textId="195C7B4C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Conflict</w:t>
            </w:r>
          </w:p>
        </w:tc>
      </w:tr>
      <w:tr w:rsidR="00F00FA1" w:rsidRPr="00A97736" w14:paraId="2501BE16" w14:textId="77777777" w:rsidTr="00863DE1">
        <w:tc>
          <w:tcPr>
            <w:tcW w:w="1350" w:type="dxa"/>
            <w:vAlign w:val="bottom"/>
          </w:tcPr>
          <w:p w14:paraId="2AD17A3E" w14:textId="7B8F23B3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6190245.1</w:t>
            </w:r>
          </w:p>
        </w:tc>
        <w:tc>
          <w:tcPr>
            <w:tcW w:w="1135" w:type="dxa"/>
            <w:vAlign w:val="bottom"/>
          </w:tcPr>
          <w:p w14:paraId="414B6F2B" w14:textId="2CDCC4D8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75.18</w:t>
            </w:r>
          </w:p>
        </w:tc>
        <w:tc>
          <w:tcPr>
            <w:tcW w:w="1191" w:type="dxa"/>
            <w:vAlign w:val="bottom"/>
          </w:tcPr>
          <w:p w14:paraId="05F4ABE0" w14:textId="1F39AE67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201" w:type="dxa"/>
          </w:tcPr>
          <w:p w14:paraId="16726F64" w14:textId="5C704880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J088</w:t>
            </w:r>
          </w:p>
        </w:tc>
        <w:tc>
          <w:tcPr>
            <w:tcW w:w="2202" w:type="dxa"/>
          </w:tcPr>
          <w:p w14:paraId="3F281FF4" w14:textId="4DB6AB46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SpSt-318</w:t>
            </w:r>
          </w:p>
        </w:tc>
        <w:tc>
          <w:tcPr>
            <w:tcW w:w="1271" w:type="dxa"/>
            <w:vAlign w:val="bottom"/>
          </w:tcPr>
          <w:p w14:paraId="015E9834" w14:textId="6B47E54F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Conflict</w:t>
            </w:r>
          </w:p>
        </w:tc>
      </w:tr>
      <w:tr w:rsidR="00F00FA1" w:rsidRPr="00A97736" w14:paraId="358974F3" w14:textId="77777777" w:rsidTr="00863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4EE61880" w14:textId="4BB6CF19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6783345.1</w:t>
            </w:r>
          </w:p>
        </w:tc>
        <w:tc>
          <w:tcPr>
            <w:tcW w:w="1135" w:type="dxa"/>
            <w:vAlign w:val="bottom"/>
          </w:tcPr>
          <w:p w14:paraId="6C46C8EA" w14:textId="41F4C4F7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63.18</w:t>
            </w:r>
          </w:p>
        </w:tc>
        <w:tc>
          <w:tcPr>
            <w:tcW w:w="1191" w:type="dxa"/>
            <w:vAlign w:val="bottom"/>
          </w:tcPr>
          <w:p w14:paraId="7296BC6E" w14:textId="1DC77604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1BC7B8E1" w14:textId="141221CD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NPL-UPA2</w:t>
            </w:r>
          </w:p>
        </w:tc>
        <w:tc>
          <w:tcPr>
            <w:tcW w:w="2202" w:type="dxa"/>
          </w:tcPr>
          <w:p w14:paraId="580C5F63" w14:textId="764BFBFB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CAIJMQ01</w:t>
            </w:r>
          </w:p>
        </w:tc>
        <w:tc>
          <w:tcPr>
            <w:tcW w:w="1271" w:type="dxa"/>
            <w:vAlign w:val="bottom"/>
          </w:tcPr>
          <w:p w14:paraId="6DB43606" w14:textId="454E559D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Conflict</w:t>
            </w:r>
          </w:p>
        </w:tc>
      </w:tr>
      <w:tr w:rsidR="00F00FA1" w:rsidRPr="00A97736" w14:paraId="2589E171" w14:textId="77777777" w:rsidTr="00863DE1">
        <w:tc>
          <w:tcPr>
            <w:tcW w:w="1350" w:type="dxa"/>
            <w:vAlign w:val="bottom"/>
          </w:tcPr>
          <w:p w14:paraId="75584FFD" w14:textId="0AA180A0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7861215.1</w:t>
            </w:r>
          </w:p>
        </w:tc>
        <w:tc>
          <w:tcPr>
            <w:tcW w:w="1135" w:type="dxa"/>
            <w:vAlign w:val="bottom"/>
          </w:tcPr>
          <w:p w14:paraId="58018236" w14:textId="7CC8A63E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81.27</w:t>
            </w:r>
          </w:p>
        </w:tc>
        <w:tc>
          <w:tcPr>
            <w:tcW w:w="1191" w:type="dxa"/>
            <w:vAlign w:val="bottom"/>
          </w:tcPr>
          <w:p w14:paraId="4CED41A2" w14:textId="3938D397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201" w:type="dxa"/>
          </w:tcPr>
          <w:p w14:paraId="44FBD2E5" w14:textId="17F8FCCC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esulfobacterota_F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esulfuromonad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Geobacterales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f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Geobacteraceae</w:t>
            </w:r>
            <w:proofErr w:type="spellEnd"/>
          </w:p>
        </w:tc>
        <w:tc>
          <w:tcPr>
            <w:tcW w:w="2202" w:type="dxa"/>
          </w:tcPr>
          <w:p w14:paraId="0BD67C60" w14:textId="3CA71FE6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esulfobacterota_F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esulfuromonad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Geobacterales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f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Geobacteraceae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g__VEOV01</w:t>
            </w:r>
          </w:p>
        </w:tc>
        <w:tc>
          <w:tcPr>
            <w:tcW w:w="1271" w:type="dxa"/>
            <w:vAlign w:val="bottom"/>
          </w:tcPr>
          <w:p w14:paraId="3E6E38E8" w14:textId="547255E6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F00FA1" w:rsidRPr="00A97736" w14:paraId="593F7C9B" w14:textId="77777777" w:rsidTr="00863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359A78A1" w14:textId="24566D2A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8829865.1</w:t>
            </w:r>
          </w:p>
        </w:tc>
        <w:tc>
          <w:tcPr>
            <w:tcW w:w="1135" w:type="dxa"/>
            <w:vAlign w:val="bottom"/>
          </w:tcPr>
          <w:p w14:paraId="02128465" w14:textId="701FCA8A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70.89</w:t>
            </w:r>
          </w:p>
        </w:tc>
        <w:tc>
          <w:tcPr>
            <w:tcW w:w="1191" w:type="dxa"/>
            <w:vAlign w:val="bottom"/>
          </w:tcPr>
          <w:p w14:paraId="1B6DCA3F" w14:textId="29F18B11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2201" w:type="dxa"/>
          </w:tcPr>
          <w:p w14:paraId="5DF4852A" w14:textId="0A17E428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Patesci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Gracili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UBA1369</w:t>
            </w:r>
          </w:p>
        </w:tc>
        <w:tc>
          <w:tcPr>
            <w:tcW w:w="2202" w:type="dxa"/>
          </w:tcPr>
          <w:p w14:paraId="08A58888" w14:textId="135262CF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Patesci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Gracili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UBA1369; f__PNNO01</w:t>
            </w:r>
          </w:p>
        </w:tc>
        <w:tc>
          <w:tcPr>
            <w:tcW w:w="1271" w:type="dxa"/>
            <w:vAlign w:val="bottom"/>
          </w:tcPr>
          <w:p w14:paraId="51738EF0" w14:textId="7ADDCA24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F00FA1" w:rsidRPr="00A97736" w14:paraId="57B236AA" w14:textId="77777777" w:rsidTr="00863DE1">
        <w:tc>
          <w:tcPr>
            <w:tcW w:w="1350" w:type="dxa"/>
            <w:vAlign w:val="bottom"/>
          </w:tcPr>
          <w:p w14:paraId="739C23F7" w14:textId="18C79E5F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6927475.1</w:t>
            </w:r>
          </w:p>
        </w:tc>
        <w:tc>
          <w:tcPr>
            <w:tcW w:w="1135" w:type="dxa"/>
            <w:vAlign w:val="bottom"/>
          </w:tcPr>
          <w:p w14:paraId="481CBCE1" w14:textId="2A4C7748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90.37</w:t>
            </w:r>
          </w:p>
        </w:tc>
        <w:tc>
          <w:tcPr>
            <w:tcW w:w="1191" w:type="dxa"/>
            <w:vAlign w:val="bottom"/>
          </w:tcPr>
          <w:p w14:paraId="1186F136" w14:textId="657B69DA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201" w:type="dxa"/>
          </w:tcPr>
          <w:p w14:paraId="00E0668F" w14:textId="18F3D0DE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cidobacteriot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minicenant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minicenantales</w:t>
            </w:r>
            <w:proofErr w:type="spellEnd"/>
          </w:p>
        </w:tc>
        <w:tc>
          <w:tcPr>
            <w:tcW w:w="2202" w:type="dxa"/>
          </w:tcPr>
          <w:p w14:paraId="3BCB296E" w14:textId="525818C3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cidobacteriot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minicenant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minicenantales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f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Aminicenantaceae</w:t>
            </w:r>
            <w:proofErr w:type="spellEnd"/>
          </w:p>
        </w:tc>
        <w:tc>
          <w:tcPr>
            <w:tcW w:w="1271" w:type="dxa"/>
            <w:vAlign w:val="bottom"/>
          </w:tcPr>
          <w:p w14:paraId="7C01449D" w14:textId="3E7048B4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F00FA1" w:rsidRPr="00A97736" w14:paraId="1005D727" w14:textId="77777777" w:rsidTr="00863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6AE80CDE" w14:textId="04AE7DEE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5231965.1</w:t>
            </w:r>
          </w:p>
        </w:tc>
        <w:tc>
          <w:tcPr>
            <w:tcW w:w="1135" w:type="dxa"/>
            <w:vAlign w:val="bottom"/>
          </w:tcPr>
          <w:p w14:paraId="63429D2D" w14:textId="6AD7027F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95.66</w:t>
            </w:r>
          </w:p>
        </w:tc>
        <w:tc>
          <w:tcPr>
            <w:tcW w:w="1191" w:type="dxa"/>
            <w:vAlign w:val="bottom"/>
          </w:tcPr>
          <w:p w14:paraId="0D94C35B" w14:textId="523D6C1D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1F174524" w14:textId="39B26940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p__Proteo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Magnetococcia</w:t>
            </w:r>
            <w:proofErr w:type="spellEnd"/>
          </w:p>
        </w:tc>
        <w:tc>
          <w:tcPr>
            <w:tcW w:w="2202" w:type="dxa"/>
          </w:tcPr>
          <w:p w14:paraId="5AC429B4" w14:textId="58931B36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p__Proteo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Magnetococc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Magnetococcales</w:t>
            </w:r>
            <w:proofErr w:type="spellEnd"/>
          </w:p>
        </w:tc>
        <w:tc>
          <w:tcPr>
            <w:tcW w:w="1271" w:type="dxa"/>
            <w:vAlign w:val="bottom"/>
          </w:tcPr>
          <w:p w14:paraId="3280BE00" w14:textId="3DD9D53B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F00FA1" w:rsidRPr="00A97736" w14:paraId="51E48809" w14:textId="77777777" w:rsidTr="00863DE1">
        <w:tc>
          <w:tcPr>
            <w:tcW w:w="1350" w:type="dxa"/>
            <w:vAlign w:val="bottom"/>
          </w:tcPr>
          <w:p w14:paraId="4B1B9BC7" w14:textId="78093347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6212085.1</w:t>
            </w:r>
          </w:p>
        </w:tc>
        <w:tc>
          <w:tcPr>
            <w:tcW w:w="1135" w:type="dxa"/>
            <w:vAlign w:val="bottom"/>
          </w:tcPr>
          <w:p w14:paraId="7D340C5D" w14:textId="0CBE603F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1191" w:type="dxa"/>
            <w:vAlign w:val="bottom"/>
          </w:tcPr>
          <w:p w14:paraId="50CB3B47" w14:textId="6910DE61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01" w:type="dxa"/>
          </w:tcPr>
          <w:p w14:paraId="1FADF76D" w14:textId="79016201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Nitrospirot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Nitrospiria</w:t>
            </w:r>
            <w:proofErr w:type="spellEnd"/>
          </w:p>
        </w:tc>
        <w:tc>
          <w:tcPr>
            <w:tcW w:w="2202" w:type="dxa"/>
          </w:tcPr>
          <w:p w14:paraId="6FF9C1E6" w14:textId="15081A5B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Nitrospirot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Nitrospi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SBBL01</w:t>
            </w:r>
          </w:p>
        </w:tc>
        <w:tc>
          <w:tcPr>
            <w:tcW w:w="1271" w:type="dxa"/>
            <w:vAlign w:val="bottom"/>
          </w:tcPr>
          <w:p w14:paraId="5B908253" w14:textId="0D60E340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Overclassified</w:t>
            </w:r>
          </w:p>
        </w:tc>
      </w:tr>
      <w:tr w:rsidR="00F00FA1" w:rsidRPr="00A97736" w14:paraId="18B8DD2B" w14:textId="77777777" w:rsidTr="00863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vAlign w:val="bottom"/>
          </w:tcPr>
          <w:p w14:paraId="4743B1F6" w14:textId="284B3E35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6180645.1</w:t>
            </w:r>
          </w:p>
        </w:tc>
        <w:tc>
          <w:tcPr>
            <w:tcW w:w="1135" w:type="dxa"/>
            <w:vAlign w:val="bottom"/>
          </w:tcPr>
          <w:p w14:paraId="0B0F0B67" w14:textId="77B12D5F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1191" w:type="dxa"/>
            <w:vAlign w:val="bottom"/>
          </w:tcPr>
          <w:p w14:paraId="5B352A82" w14:textId="5BBA4EAC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2201" w:type="dxa"/>
          </w:tcPr>
          <w:p w14:paraId="21ACB0FE" w14:textId="70992954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SpSt-318</w:t>
            </w:r>
          </w:p>
        </w:tc>
        <w:tc>
          <w:tcPr>
            <w:tcW w:w="2202" w:type="dxa"/>
          </w:tcPr>
          <w:p w14:paraId="790ECC19" w14:textId="64DB1D2D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</w:p>
        </w:tc>
        <w:tc>
          <w:tcPr>
            <w:tcW w:w="1271" w:type="dxa"/>
            <w:vAlign w:val="bottom"/>
          </w:tcPr>
          <w:p w14:paraId="47B8D464" w14:textId="11B924E2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Underclassified</w:t>
            </w:r>
            <w:proofErr w:type="spellEnd"/>
          </w:p>
        </w:tc>
      </w:tr>
      <w:tr w:rsidR="00F00FA1" w:rsidRPr="00A97736" w14:paraId="1F605CDC" w14:textId="77777777" w:rsidTr="00863DE1">
        <w:tc>
          <w:tcPr>
            <w:tcW w:w="1350" w:type="dxa"/>
            <w:vAlign w:val="bottom"/>
          </w:tcPr>
          <w:p w14:paraId="07097020" w14:textId="5AC70D76" w:rsidR="00F00FA1" w:rsidRPr="00F00FA1" w:rsidRDefault="00F00FA1" w:rsidP="00F00FA1">
            <w:pPr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5231815.1</w:t>
            </w:r>
          </w:p>
        </w:tc>
        <w:tc>
          <w:tcPr>
            <w:tcW w:w="1135" w:type="dxa"/>
            <w:vAlign w:val="bottom"/>
          </w:tcPr>
          <w:p w14:paraId="101F2344" w14:textId="6E4B4C27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79.81</w:t>
            </w:r>
          </w:p>
        </w:tc>
        <w:tc>
          <w:tcPr>
            <w:tcW w:w="1191" w:type="dxa"/>
            <w:vAlign w:val="bottom"/>
          </w:tcPr>
          <w:p w14:paraId="15989E8E" w14:textId="1E7DF205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2201" w:type="dxa"/>
          </w:tcPr>
          <w:p w14:paraId="1B075F91" w14:textId="36B30D93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p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Nitrospinot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UBA7883</w:t>
            </w:r>
          </w:p>
        </w:tc>
        <w:tc>
          <w:tcPr>
            <w:tcW w:w="2202" w:type="dxa"/>
          </w:tcPr>
          <w:p w14:paraId="04E9F713" w14:textId="5081BCE4" w:rsidR="00F00FA1" w:rsidRPr="00F00FA1" w:rsidRDefault="00F00FA1" w:rsidP="00863DE1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</w:p>
        </w:tc>
        <w:tc>
          <w:tcPr>
            <w:tcW w:w="1271" w:type="dxa"/>
            <w:vAlign w:val="bottom"/>
          </w:tcPr>
          <w:p w14:paraId="1EB84CA0" w14:textId="3B650C59" w:rsidR="00F00FA1" w:rsidRPr="00F00FA1" w:rsidRDefault="00F00FA1" w:rsidP="00F00FA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Underclassified</w:t>
            </w:r>
            <w:proofErr w:type="spellEnd"/>
          </w:p>
        </w:tc>
      </w:tr>
      <w:tr w:rsidR="00F00FA1" w:rsidRPr="00A97736" w14:paraId="289779B8" w14:textId="77777777" w:rsidTr="00863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28F1DD8" w14:textId="2E97898D" w:rsidR="00F00FA1" w:rsidRPr="00F00FA1" w:rsidRDefault="00F00FA1" w:rsidP="00F00FA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GB_GCA_015233785.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2778DF48" w14:textId="0684AA30" w:rsidR="00F00FA1" w:rsidRPr="00F00FA1" w:rsidRDefault="00F00FA1" w:rsidP="00F00F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61.1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631A91A4" w14:textId="2A819D40" w:rsidR="00F00FA1" w:rsidRPr="00F00FA1" w:rsidRDefault="00F00FA1" w:rsidP="00F00F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F00FA1">
              <w:rPr>
                <w:rFonts w:cstheme="minorHAns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D521B2B" w14:textId="54ED9B06" w:rsidR="00F00FA1" w:rsidRPr="00F00FA1" w:rsidRDefault="00F00FA1" w:rsidP="00863DE1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p__Proteo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Magnetococc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o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Magnetococcales</w:t>
            </w:r>
            <w:proofErr w:type="spellEnd"/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21E90B40" w14:textId="6BC4EE83" w:rsidR="00F00FA1" w:rsidRPr="00F00FA1" w:rsidRDefault="00F00FA1" w:rsidP="00863DE1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d__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p__Proteobacteria</w:t>
            </w:r>
            <w:proofErr w:type="spellEnd"/>
            <w:r w:rsidRPr="00F00FA1">
              <w:rPr>
                <w:rFonts w:cstheme="minorHAnsi"/>
                <w:color w:val="000000"/>
                <w:sz w:val="16"/>
                <w:szCs w:val="16"/>
              </w:rPr>
              <w:t>; c__</w:t>
            </w: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Magnetococci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04616CCC" w14:textId="5685E403" w:rsidR="00F00FA1" w:rsidRPr="00F00FA1" w:rsidRDefault="00F00FA1" w:rsidP="00F00FA1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F00FA1">
              <w:rPr>
                <w:rFonts w:cstheme="minorHAnsi"/>
                <w:color w:val="000000"/>
                <w:sz w:val="16"/>
                <w:szCs w:val="16"/>
              </w:rPr>
              <w:t>Underclassified</w:t>
            </w:r>
            <w:proofErr w:type="spellEnd"/>
          </w:p>
        </w:tc>
      </w:tr>
    </w:tbl>
    <w:p w14:paraId="2A71874C" w14:textId="08D458AE" w:rsidR="001E3662" w:rsidRDefault="001E3662" w:rsidP="007325E8">
      <w:pPr>
        <w:rPr>
          <w:sz w:val="20"/>
          <w:szCs w:val="20"/>
        </w:rPr>
      </w:pPr>
    </w:p>
    <w:p w14:paraId="3970D5FC" w14:textId="537D50E6" w:rsidR="00570C37" w:rsidRDefault="001E3662" w:rsidP="007325E8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1919410" w14:textId="6BB8C179" w:rsidR="00570C37" w:rsidRDefault="00D1772A" w:rsidP="00570C37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1C2713" wp14:editId="04D0A602">
                <wp:simplePos x="0" y="0"/>
                <wp:positionH relativeFrom="column">
                  <wp:posOffset>62230</wp:posOffset>
                </wp:positionH>
                <wp:positionV relativeFrom="paragraph">
                  <wp:posOffset>1978025</wp:posOffset>
                </wp:positionV>
                <wp:extent cx="321945" cy="30670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306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A7096F" w14:textId="77777777" w:rsidR="00D1772A" w:rsidRPr="003520E0" w:rsidRDefault="00D1772A" w:rsidP="00D1772A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1C271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4.9pt;margin-top:155.75pt;width:25.35pt;height:24.1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" filled="f" stroked="f" strokeweight=".5pt">
                <v:textbox>
                  <w:txbxContent>
                    <w:p w14:paraId="0FA7096F" w14:textId="77777777" w:rsidR="00D1772A" w:rsidRPr="003520E0" w:rsidRDefault="00D1772A" w:rsidP="00D1772A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F2B8F2" wp14:editId="72FA3BAF">
                <wp:simplePos x="0" y="0"/>
                <wp:positionH relativeFrom="column">
                  <wp:posOffset>3060700</wp:posOffset>
                </wp:positionH>
                <wp:positionV relativeFrom="paragraph">
                  <wp:posOffset>1976962</wp:posOffset>
                </wp:positionV>
                <wp:extent cx="321945" cy="30670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945" cy="3067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7319B0" w14:textId="77777777" w:rsidR="00D1772A" w:rsidRPr="003520E0" w:rsidRDefault="00D1772A" w:rsidP="00D1772A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2B8F2" id="Text Box 6" o:spid="_x0000_s1027" type="#_x0000_t202" style="position:absolute;margin-left:241pt;margin-top:155.65pt;width:25.35pt;height:24.1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" filled="f" stroked="f" strokeweight=".5pt">
                <v:textbox>
                  <w:txbxContent>
                    <w:p w14:paraId="227319B0" w14:textId="77777777" w:rsidR="00D1772A" w:rsidRPr="003520E0" w:rsidRDefault="00D1772A" w:rsidP="00D1772A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70C37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B631AEB" wp14:editId="12FB7780">
                <wp:simplePos x="0" y="0"/>
                <wp:positionH relativeFrom="margin">
                  <wp:posOffset>-11430</wp:posOffset>
                </wp:positionH>
                <wp:positionV relativeFrom="paragraph">
                  <wp:posOffset>2307162</wp:posOffset>
                </wp:positionV>
                <wp:extent cx="6172200" cy="699135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2200" cy="6991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25E2092" w14:textId="3AF74C98" w:rsidR="00EF675E" w:rsidRPr="00570C37" w:rsidRDefault="001E3662" w:rsidP="00EF675E">
                            <w:pPr>
                              <w:pStyle w:val="para-first"/>
                              <w:spacing w:line="240" w:lineRule="exact"/>
                              <w:rPr>
                                <w:rStyle w:val="normaltextrun"/>
                                <w:color w:val="2A2A2A"/>
                                <w:shd w:val="clear" w:color="auto" w:fill="FFFFFF"/>
                              </w:rPr>
                            </w:pPr>
                            <w:r>
                              <w:rPr>
                                <w:rStyle w:val="eop"/>
                                <w:color w:val="2A2A2A"/>
                                <w:shd w:val="clear" w:color="auto" w:fill="FFFFFF"/>
                              </w:rPr>
                              <w:t> </w:t>
                            </w:r>
                            <w:r w:rsidR="00EF675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 xml:space="preserve">Supp. </w:t>
                            </w:r>
                            <w:r w:rsidR="00EF675E" w:rsidRPr="0000632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Fig</w:t>
                            </w:r>
                            <w:r w:rsidR="00EF675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ure</w:t>
                            </w:r>
                            <w:r w:rsidR="00EF675E" w:rsidRPr="0000632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 xml:space="preserve"> 1</w:t>
                            </w:r>
                            <w:r w:rsidR="00EF675E" w:rsidRPr="0000632E">
                              <w:rPr>
                                <w:rStyle w:val="normaltextrun"/>
                                <w:rFonts w:asciiTheme="minorHAnsi" w:hAnsiTheme="minorHAnsi" w:cstheme="minorHAnsi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. Reduced processing time of GTDB-Tk v2 compared to GTDB-Tk v1. (</w:t>
                            </w:r>
                            <w:r w:rsidR="00EF675E" w:rsidRPr="0000632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a</w:t>
                            </w:r>
                            <w:r w:rsidR="00EF675E" w:rsidRPr="00EF675E">
                              <w:rPr>
                                <w:rStyle w:val="normaltextrun"/>
                                <w:rFonts w:asciiTheme="minorHAnsi" w:hAnsiTheme="minorHAnsi" w:cstheme="minorHAnsi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;</w:t>
                            </w:r>
                            <w:r w:rsidR="00EF675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 xml:space="preserve"> left</w:t>
                            </w:r>
                            <w:r w:rsidR="00EF675E" w:rsidRPr="0000632E">
                              <w:rPr>
                                <w:rStyle w:val="normaltextrun"/>
                                <w:rFonts w:asciiTheme="minorHAnsi" w:hAnsiTheme="minorHAnsi" w:cstheme="minorHAnsi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) Processing time (log scale) for 1,000 randomly selected GEM MAGs for increasing numbers of CPUs. (</w:t>
                            </w:r>
                            <w:r w:rsidR="00EF675E" w:rsidRPr="0000632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b</w:t>
                            </w:r>
                            <w:r w:rsidR="00EF675E" w:rsidRPr="00EF675E">
                              <w:rPr>
                                <w:rStyle w:val="normaltextrun"/>
                                <w:rFonts w:asciiTheme="minorHAnsi" w:hAnsiTheme="minorHAnsi" w:cstheme="minorHAnsi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;</w:t>
                            </w:r>
                            <w:r w:rsidR="00EF675E">
                              <w:rPr>
                                <w:rStyle w:val="normaltextrun"/>
                                <w:rFonts w:asciiTheme="minorHAnsi" w:hAnsiTheme="minorHAnsi" w:cstheme="minorHAnsi"/>
                                <w:b/>
                                <w:bCs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 xml:space="preserve"> right</w:t>
                            </w:r>
                            <w:r w:rsidR="00EF675E" w:rsidRPr="0000632E">
                              <w:rPr>
                                <w:rStyle w:val="normaltextrun"/>
                                <w:rFonts w:asciiTheme="minorHAnsi" w:hAnsiTheme="minorHAnsi" w:cstheme="minorHAnsi"/>
                                <w:color w:val="2A2A2A"/>
                                <w:sz w:val="20"/>
                                <w:szCs w:val="20"/>
                                <w:shd w:val="clear" w:color="auto" w:fill="FFFFFF"/>
                                <w:lang w:val="en-AU"/>
                              </w:rPr>
                              <w:t>) Processing time with 32 CPUs on increasing numbers of randomly selected GEM MAGs. Tests were run on a machine with 4 AMD EPYC 7402 24-Core Processor and 512 GB of RAM.</w:t>
                            </w:r>
                          </w:p>
                          <w:p w14:paraId="4A23C733" w14:textId="77777777" w:rsidR="00EF675E" w:rsidRPr="00E867FC" w:rsidRDefault="00EF675E" w:rsidP="001E3662">
                            <w:pPr>
                              <w:pStyle w:val="para-first"/>
                              <w:spacing w:line="240" w:lineRule="exact"/>
                              <w:rPr>
                                <w:rStyle w:val="normaltextrun"/>
                                <w:color w:val="2A2A2A"/>
                                <w:sz w:val="14"/>
                                <w:szCs w:val="14"/>
                                <w:shd w:val="clear" w:color="auto" w:fill="FFFFFF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31AEB" id="Text Box 2" o:spid="_x0000_s1028" type="#_x0000_t202" style="position:absolute;margin-left:-.9pt;margin-top:181.65pt;width:486pt;height:55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" filled="f" stroked="f">
                <v:textbox>
                  <w:txbxContent>
                    <w:p w14:paraId="325E2092" w14:textId="3AF74C98" w:rsidR="00EF675E" w:rsidRPr="00570C37" w:rsidRDefault="001E3662" w:rsidP="00EF675E">
                      <w:pPr>
                        <w:pStyle w:val="para-first"/>
                        <w:spacing w:line="240" w:lineRule="exact"/>
                        <w:rPr>
                          <w:rStyle w:val="normaltextrun"/>
                          <w:color w:val="2A2A2A"/>
                          <w:shd w:val="clear" w:color="auto" w:fill="FFFFFF"/>
                        </w:rPr>
                      </w:pPr>
                      <w:r>
                        <w:rPr>
                          <w:rStyle w:val="eop"/>
                          <w:color w:val="2A2A2A"/>
                          <w:shd w:val="clear" w:color="auto" w:fill="FFFFFF"/>
                        </w:rPr>
                        <w:t> </w:t>
                      </w:r>
                      <w:r w:rsidR="00EF675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 xml:space="preserve">Supp. </w:t>
                      </w:r>
                      <w:r w:rsidR="00EF675E" w:rsidRPr="0000632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Fig</w:t>
                      </w:r>
                      <w:r w:rsidR="00EF675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ure</w:t>
                      </w:r>
                      <w:r w:rsidR="00EF675E" w:rsidRPr="0000632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 xml:space="preserve"> 1</w:t>
                      </w:r>
                      <w:r w:rsidR="00EF675E" w:rsidRPr="0000632E">
                        <w:rPr>
                          <w:rStyle w:val="normaltextrun"/>
                          <w:rFonts w:asciiTheme="minorHAnsi" w:hAnsiTheme="minorHAnsi" w:cstheme="minorHAnsi"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. Reduced processing time of GTDB-Tk v2 compared to GTDB-Tk v1. (</w:t>
                      </w:r>
                      <w:r w:rsidR="00EF675E" w:rsidRPr="0000632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a</w:t>
                      </w:r>
                      <w:r w:rsidR="00EF675E" w:rsidRPr="00EF675E">
                        <w:rPr>
                          <w:rStyle w:val="normaltextrun"/>
                          <w:rFonts w:asciiTheme="minorHAnsi" w:hAnsiTheme="minorHAnsi" w:cstheme="minorHAnsi"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;</w:t>
                      </w:r>
                      <w:r w:rsidR="00EF675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 xml:space="preserve"> left</w:t>
                      </w:r>
                      <w:r w:rsidR="00EF675E" w:rsidRPr="0000632E">
                        <w:rPr>
                          <w:rStyle w:val="normaltextrun"/>
                          <w:rFonts w:asciiTheme="minorHAnsi" w:hAnsiTheme="minorHAnsi" w:cstheme="minorHAnsi"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) Processing time (log scale) for 1,000 randomly selected GEM MAGs for increasing numbers of CPUs. (</w:t>
                      </w:r>
                      <w:r w:rsidR="00EF675E" w:rsidRPr="0000632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b</w:t>
                      </w:r>
                      <w:r w:rsidR="00EF675E" w:rsidRPr="00EF675E">
                        <w:rPr>
                          <w:rStyle w:val="normaltextrun"/>
                          <w:rFonts w:asciiTheme="minorHAnsi" w:hAnsiTheme="minorHAnsi" w:cstheme="minorHAnsi"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;</w:t>
                      </w:r>
                      <w:r w:rsidR="00EF675E">
                        <w:rPr>
                          <w:rStyle w:val="normaltextrun"/>
                          <w:rFonts w:asciiTheme="minorHAnsi" w:hAnsiTheme="minorHAnsi" w:cstheme="minorHAnsi"/>
                          <w:b/>
                          <w:bCs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 xml:space="preserve"> right</w:t>
                      </w:r>
                      <w:r w:rsidR="00EF675E" w:rsidRPr="0000632E">
                        <w:rPr>
                          <w:rStyle w:val="normaltextrun"/>
                          <w:rFonts w:asciiTheme="minorHAnsi" w:hAnsiTheme="minorHAnsi" w:cstheme="minorHAnsi"/>
                          <w:color w:val="2A2A2A"/>
                          <w:sz w:val="20"/>
                          <w:szCs w:val="20"/>
                          <w:shd w:val="clear" w:color="auto" w:fill="FFFFFF"/>
                          <w:lang w:val="en-AU"/>
                        </w:rPr>
                        <w:t>) Processing time with 32 CPUs on increasing numbers of randomly selected GEM MAGs. Tests were run on a machine with 4 AMD EPYC 7402 24-Core Processor and 512 GB of RAM.</w:t>
                      </w:r>
                    </w:p>
                    <w:p w14:paraId="4A23C733" w14:textId="77777777" w:rsidR="00EF675E" w:rsidRPr="00E867FC" w:rsidRDefault="00EF675E" w:rsidP="001E3662">
                      <w:pPr>
                        <w:pStyle w:val="para-first"/>
                        <w:spacing w:line="240" w:lineRule="exact"/>
                        <w:rPr>
                          <w:rStyle w:val="normaltextrun"/>
                          <w:color w:val="2A2A2A"/>
                          <w:sz w:val="14"/>
                          <w:szCs w:val="14"/>
                          <w:shd w:val="clear" w:color="auto" w:fill="FFFFFF"/>
                          <w:lang w:val="en-AU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70C37">
        <w:rPr>
          <w:noProof/>
        </w:rPr>
        <w:drawing>
          <wp:inline distT="0" distB="0" distL="0" distR="0" wp14:anchorId="48E9E621" wp14:editId="54241D20">
            <wp:extent cx="2991600" cy="2246400"/>
            <wp:effectExtent l="0" t="0" r="5715" b="1905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1600" cy="22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0C37">
        <w:rPr>
          <w:noProof/>
        </w:rPr>
        <w:drawing>
          <wp:inline distT="0" distB="0" distL="0" distR="0" wp14:anchorId="1E7DC88A" wp14:editId="087E343D">
            <wp:extent cx="2933487" cy="2225300"/>
            <wp:effectExtent l="0" t="0" r="635" b="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3335" cy="2232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E88D6" w14:textId="67740504" w:rsidR="006C37BD" w:rsidRPr="00D67424" w:rsidRDefault="006C37BD" w:rsidP="007325E8">
      <w:pPr>
        <w:rPr>
          <w:sz w:val="20"/>
          <w:szCs w:val="20"/>
        </w:rPr>
      </w:pPr>
    </w:p>
    <w:sectPr w:rsidR="006C37BD" w:rsidRPr="00D67424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F9FEE" w14:textId="77777777" w:rsidR="008D12F8" w:rsidRDefault="008D12F8" w:rsidP="00445C7F">
      <w:pPr>
        <w:spacing w:after="0" w:line="240" w:lineRule="auto"/>
      </w:pPr>
      <w:r>
        <w:separator/>
      </w:r>
    </w:p>
  </w:endnote>
  <w:endnote w:type="continuationSeparator" w:id="0">
    <w:p w14:paraId="5BFC895D" w14:textId="77777777" w:rsidR="008D12F8" w:rsidRDefault="008D12F8" w:rsidP="00445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95577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9FF5C" w14:textId="45070071" w:rsidR="00445C7F" w:rsidRDefault="00445C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91006E" w14:textId="77777777" w:rsidR="00445C7F" w:rsidRDefault="00445C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13C2E" w14:textId="77777777" w:rsidR="008D12F8" w:rsidRDefault="008D12F8" w:rsidP="00445C7F">
      <w:pPr>
        <w:spacing w:after="0" w:line="240" w:lineRule="auto"/>
      </w:pPr>
      <w:r>
        <w:separator/>
      </w:r>
    </w:p>
  </w:footnote>
  <w:footnote w:type="continuationSeparator" w:id="0">
    <w:p w14:paraId="6E4328B8" w14:textId="77777777" w:rsidR="008D12F8" w:rsidRDefault="008D12F8" w:rsidP="00445C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7183B"/>
    <w:multiLevelType w:val="hybridMultilevel"/>
    <w:tmpl w:val="68445720"/>
    <w:lvl w:ilvl="0" w:tplc="10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 w16cid:durableId="1247154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51"/>
    <w:rsid w:val="0000632E"/>
    <w:rsid w:val="000476A0"/>
    <w:rsid w:val="00085782"/>
    <w:rsid w:val="001E3662"/>
    <w:rsid w:val="00200982"/>
    <w:rsid w:val="00205426"/>
    <w:rsid w:val="002151D4"/>
    <w:rsid w:val="002B4455"/>
    <w:rsid w:val="003474FE"/>
    <w:rsid w:val="00405C39"/>
    <w:rsid w:val="00445C7F"/>
    <w:rsid w:val="00570C37"/>
    <w:rsid w:val="005A6A74"/>
    <w:rsid w:val="005C65CD"/>
    <w:rsid w:val="005D483E"/>
    <w:rsid w:val="00653B4E"/>
    <w:rsid w:val="00671F13"/>
    <w:rsid w:val="006C37BD"/>
    <w:rsid w:val="007325E8"/>
    <w:rsid w:val="00755002"/>
    <w:rsid w:val="00845051"/>
    <w:rsid w:val="00863DE1"/>
    <w:rsid w:val="008D12F8"/>
    <w:rsid w:val="00A01495"/>
    <w:rsid w:val="00A97736"/>
    <w:rsid w:val="00AD6762"/>
    <w:rsid w:val="00B5311E"/>
    <w:rsid w:val="00C30CC2"/>
    <w:rsid w:val="00D07C4E"/>
    <w:rsid w:val="00D1772A"/>
    <w:rsid w:val="00D67424"/>
    <w:rsid w:val="00D9693A"/>
    <w:rsid w:val="00DE6E67"/>
    <w:rsid w:val="00DF235B"/>
    <w:rsid w:val="00E0510A"/>
    <w:rsid w:val="00E722E1"/>
    <w:rsid w:val="00EA0F6D"/>
    <w:rsid w:val="00EF675E"/>
    <w:rsid w:val="00F00FA1"/>
    <w:rsid w:val="00FF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5FCF"/>
  <w15:chartTrackingRefBased/>
  <w15:docId w15:val="{7CC35DC3-50F5-4D93-8A16-78CED4C05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7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97736"/>
  </w:style>
  <w:style w:type="character" w:customStyle="1" w:styleId="eop">
    <w:name w:val="eop"/>
    <w:basedOn w:val="DefaultParagraphFont"/>
    <w:rsid w:val="00A97736"/>
  </w:style>
  <w:style w:type="paragraph" w:customStyle="1" w:styleId="paragraph">
    <w:name w:val="paragraph"/>
    <w:basedOn w:val="Normal"/>
    <w:rsid w:val="002054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PlainTable5">
    <w:name w:val="Plain Table 5"/>
    <w:basedOn w:val="TableNormal"/>
    <w:uiPriority w:val="45"/>
    <w:rsid w:val="00D07C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45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C7F"/>
  </w:style>
  <w:style w:type="paragraph" w:styleId="Footer">
    <w:name w:val="footer"/>
    <w:basedOn w:val="Normal"/>
    <w:link w:val="FooterChar"/>
    <w:uiPriority w:val="99"/>
    <w:unhideWhenUsed/>
    <w:rsid w:val="00445C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5C7F"/>
  </w:style>
  <w:style w:type="paragraph" w:styleId="ListParagraph">
    <w:name w:val="List Paragraph"/>
    <w:basedOn w:val="Normal"/>
    <w:uiPriority w:val="34"/>
    <w:qFormat/>
    <w:rsid w:val="00AD676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D6762"/>
    <w:rPr>
      <w:color w:val="808080"/>
    </w:rPr>
  </w:style>
  <w:style w:type="paragraph" w:customStyle="1" w:styleId="para-first">
    <w:name w:val="para-first"/>
    <w:basedOn w:val="Normal"/>
    <w:link w:val="para-firstChar"/>
    <w:qFormat/>
    <w:rsid w:val="001E3662"/>
    <w:pPr>
      <w:spacing w:after="0"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-firstChar">
    <w:name w:val="para-first Char"/>
    <w:basedOn w:val="DefaultParagraphFont"/>
    <w:link w:val="para-first"/>
    <w:rsid w:val="001E3662"/>
    <w:rPr>
      <w:rFonts w:ascii="Times New Roman" w:eastAsia="Times New Roma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8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Parks</dc:creator>
  <cp:keywords/>
  <dc:description/>
  <cp:lastModifiedBy>Pierre-Alain Chaumeil</cp:lastModifiedBy>
  <cp:revision>2</cp:revision>
  <dcterms:created xsi:type="dcterms:W3CDTF">2022-09-23T10:14:00Z</dcterms:created>
  <dcterms:modified xsi:type="dcterms:W3CDTF">2022-09-23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05T00:35:33Z</vt:lpwstr>
  </property>
  <property fmtid="{D5CDD505-2E9C-101B-9397-08002B2CF9AE}" pid="4" name="MSIP_Label_0f488380-630a-4f55-a077-a19445e3f360_Method">
    <vt:lpwstr>Privilege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995b972-5d8e-4212-b6f6-9aa873d51904</vt:lpwstr>
  </property>
  <property fmtid="{D5CDD505-2E9C-101B-9397-08002B2CF9AE}" pid="8" name="MSIP_Label_0f488380-630a-4f55-a077-a19445e3f360_ContentBits">
    <vt:lpwstr>0</vt:lpwstr>
  </property>
</Properties>
</file>